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0259" w:rsidRPr="003C0259" w:rsidRDefault="003C0259" w:rsidP="003C0259">
      <w:pPr>
        <w:pStyle w:val="Lgende"/>
        <w:keepNext/>
        <w:rPr>
          <w:b/>
          <w:i w:val="0"/>
          <w:color w:val="auto"/>
          <w:sz w:val="22"/>
        </w:rPr>
      </w:pPr>
      <w:r w:rsidRPr="003C0259">
        <w:rPr>
          <w:b/>
          <w:i w:val="0"/>
          <w:color w:val="auto"/>
          <w:sz w:val="22"/>
        </w:rPr>
        <w:t>S</w:t>
      </w:r>
      <w:r>
        <w:rPr>
          <w:b/>
          <w:i w:val="0"/>
          <w:color w:val="auto"/>
          <w:sz w:val="22"/>
        </w:rPr>
        <w:t>2</w:t>
      </w:r>
      <w:r w:rsidRPr="003C0259">
        <w:rPr>
          <w:b/>
          <w:i w:val="0"/>
          <w:color w:val="auto"/>
          <w:sz w:val="22"/>
        </w:rPr>
        <w:t xml:space="preserve"> Table.</w:t>
      </w:r>
      <w:r w:rsidR="00A86148">
        <w:rPr>
          <w:b/>
          <w:i w:val="0"/>
          <w:color w:val="auto"/>
          <w:sz w:val="22"/>
        </w:rPr>
        <w:t xml:space="preserve"> </w:t>
      </w:r>
      <w:bookmarkStart w:id="0" w:name="_GoBack"/>
      <w:bookmarkEnd w:id="0"/>
      <w:r w:rsidRPr="003C0259">
        <w:rPr>
          <w:b/>
          <w:i w:val="0"/>
          <w:color w:val="auto"/>
          <w:sz w:val="22"/>
        </w:rPr>
        <w:t xml:space="preserve">ICD-10 codes used to identify </w:t>
      </w:r>
      <w:r>
        <w:rPr>
          <w:b/>
          <w:i w:val="0"/>
          <w:color w:val="auto"/>
          <w:sz w:val="22"/>
        </w:rPr>
        <w:t>IMD-related sequelae</w:t>
      </w:r>
    </w:p>
    <w:tbl>
      <w:tblPr>
        <w:tblStyle w:val="Grilledutableau1"/>
        <w:tblW w:w="963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6662"/>
      </w:tblGrid>
      <w:tr w:rsidR="00674837" w:rsidRPr="00EA1E20" w:rsidTr="00595488">
        <w:trPr>
          <w:trHeight w:val="510"/>
          <w:tblHeader/>
        </w:trPr>
        <w:tc>
          <w:tcPr>
            <w:tcW w:w="2977" w:type="dxa"/>
            <w:vAlign w:val="center"/>
          </w:tcPr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b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b/>
                <w:sz w:val="18"/>
                <w:szCs w:val="18"/>
                <w:lang w:val="en-GB"/>
              </w:rPr>
              <w:t>IMD-related sequelae</w:t>
            </w:r>
          </w:p>
        </w:tc>
        <w:tc>
          <w:tcPr>
            <w:tcW w:w="6662" w:type="dxa"/>
            <w:vAlign w:val="center"/>
          </w:tcPr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b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b/>
                <w:sz w:val="18"/>
                <w:szCs w:val="18"/>
                <w:lang w:val="en-GB"/>
              </w:rPr>
              <w:t>Algorithm (combination of ICD-10 and procedures codes)</w:t>
            </w:r>
          </w:p>
        </w:tc>
      </w:tr>
      <w:tr w:rsidR="00674837" w:rsidRPr="00EA1E20" w:rsidTr="00595488">
        <w:trPr>
          <w:trHeight w:val="510"/>
        </w:trPr>
        <w:tc>
          <w:tcPr>
            <w:tcW w:w="2977" w:type="dxa"/>
            <w:vAlign w:val="center"/>
          </w:tcPr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b/>
                <w:color w:val="EC6B69"/>
                <w:sz w:val="18"/>
                <w:szCs w:val="18"/>
                <w:lang w:val="en-GB"/>
              </w:rPr>
            </w:pPr>
            <w:r w:rsidRPr="0041282E">
              <w:rPr>
                <w:rFonts w:asciiTheme="minorHAnsi" w:eastAsia="Calibri" w:hAnsiTheme="minorHAnsi" w:cstheme="minorHAnsi"/>
                <w:b/>
                <w:sz w:val="18"/>
                <w:szCs w:val="18"/>
                <w:lang w:val="en-GB"/>
              </w:rPr>
              <w:t>Neurological sequelae</w:t>
            </w:r>
          </w:p>
        </w:tc>
        <w:tc>
          <w:tcPr>
            <w:tcW w:w="6662" w:type="dxa"/>
            <w:vAlign w:val="center"/>
          </w:tcPr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At least one of the following CCAM or ICD-10 codes (as main, related or associated diagnosis within MCO or SSR records) during the follow-up (including the index stay), excluding those with at least one of these codes in the 12 months before index date:</w:t>
            </w:r>
          </w:p>
        </w:tc>
      </w:tr>
      <w:tr w:rsidR="00674837" w:rsidRPr="00EA1E20" w:rsidTr="00595488">
        <w:trPr>
          <w:trHeight w:val="510"/>
        </w:trPr>
        <w:tc>
          <w:tcPr>
            <w:tcW w:w="2977" w:type="dxa"/>
            <w:vAlign w:val="center"/>
          </w:tcPr>
          <w:p w:rsidR="00674837" w:rsidRPr="00EA1E20" w:rsidRDefault="00674837" w:rsidP="00595488">
            <w:pPr>
              <w:ind w:firstLine="29"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Motor deficit</w:t>
            </w:r>
          </w:p>
        </w:tc>
        <w:tc>
          <w:tcPr>
            <w:tcW w:w="6662" w:type="dxa"/>
            <w:vAlign w:val="center"/>
          </w:tcPr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  <w:lang w:val="en-GB"/>
              </w:rPr>
              <w:t>ICD-10 codes for isolated hypotonia, motor delay, ataxia, gait or coordination difficulties:</w:t>
            </w:r>
          </w:p>
          <w:p w:rsidR="00674837" w:rsidRPr="00EA1E20" w:rsidRDefault="00674837" w:rsidP="00674837">
            <w:pPr>
              <w:numPr>
                <w:ilvl w:val="0"/>
                <w:numId w:val="13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F82 Specific developme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ntal disorder of motor function</w:t>
            </w:r>
          </w:p>
          <w:p w:rsidR="00674837" w:rsidRPr="00EA1E20" w:rsidRDefault="00674837" w:rsidP="00674837">
            <w:pPr>
              <w:numPr>
                <w:ilvl w:val="0"/>
                <w:numId w:val="13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R26 Abn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ormalities of gait and mobility</w:t>
            </w:r>
          </w:p>
          <w:p w:rsidR="00674837" w:rsidRPr="00EA1E20" w:rsidRDefault="00674837" w:rsidP="00674837">
            <w:pPr>
              <w:numPr>
                <w:ilvl w:val="1"/>
                <w:numId w:val="13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R26.0 Ataxic gait  </w:t>
            </w:r>
          </w:p>
          <w:p w:rsidR="00674837" w:rsidRPr="00EA1E20" w:rsidRDefault="00674837" w:rsidP="00674837">
            <w:pPr>
              <w:numPr>
                <w:ilvl w:val="1"/>
                <w:numId w:val="13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R26.1 Paralytic gait   </w:t>
            </w:r>
          </w:p>
          <w:p w:rsidR="00674837" w:rsidRPr="00EA1E20" w:rsidRDefault="00674837" w:rsidP="00674837">
            <w:pPr>
              <w:numPr>
                <w:ilvl w:val="1"/>
                <w:numId w:val="13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R26.2 Difficulty in walking, not elsewhere classified  </w:t>
            </w:r>
          </w:p>
          <w:p w:rsidR="00674837" w:rsidRPr="00EA1E20" w:rsidRDefault="00674837" w:rsidP="00674837">
            <w:pPr>
              <w:numPr>
                <w:ilvl w:val="1"/>
                <w:numId w:val="13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R26.3 Immobility  </w:t>
            </w:r>
          </w:p>
          <w:p w:rsidR="00674837" w:rsidRPr="00EA1E20" w:rsidRDefault="00674837" w:rsidP="00674837">
            <w:pPr>
              <w:numPr>
                <w:ilvl w:val="1"/>
                <w:numId w:val="13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R26.8 Other and unspecified abnormalities of gait and mobility  </w:t>
            </w:r>
          </w:p>
          <w:p w:rsidR="00674837" w:rsidRPr="00EA1E20" w:rsidRDefault="00674837" w:rsidP="00674837">
            <w:pPr>
              <w:numPr>
                <w:ilvl w:val="0"/>
                <w:numId w:val="12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R27 Other lack of coordination</w:t>
            </w:r>
          </w:p>
          <w:p w:rsidR="00674837" w:rsidRPr="00EA1E20" w:rsidRDefault="00674837" w:rsidP="00674837">
            <w:pPr>
              <w:numPr>
                <w:ilvl w:val="1"/>
                <w:numId w:val="12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R27.0 Ataxia, unspecified  </w:t>
            </w:r>
          </w:p>
          <w:p w:rsidR="00674837" w:rsidRPr="00EA1E20" w:rsidRDefault="00674837" w:rsidP="00674837">
            <w:pPr>
              <w:numPr>
                <w:ilvl w:val="1"/>
                <w:numId w:val="12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R27.8 Other and unspecified lack of coordination   </w:t>
            </w:r>
          </w:p>
          <w:p w:rsidR="00674837" w:rsidRPr="00EA1E20" w:rsidRDefault="00674837" w:rsidP="00674837">
            <w:pPr>
              <w:numPr>
                <w:ilvl w:val="0"/>
                <w:numId w:val="17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G24 Dystonia</w:t>
            </w:r>
          </w:p>
          <w:p w:rsidR="00674837" w:rsidRPr="00EA1E20" w:rsidRDefault="00674837" w:rsidP="00674837">
            <w:pPr>
              <w:numPr>
                <w:ilvl w:val="1"/>
                <w:numId w:val="17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G24.9 Dystonia, unspecified  </w:t>
            </w:r>
          </w:p>
          <w:p w:rsidR="00674837" w:rsidRPr="00EA1E20" w:rsidRDefault="00674837" w:rsidP="00674837">
            <w:pPr>
              <w:numPr>
                <w:ilvl w:val="0"/>
                <w:numId w:val="17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G25 Other extrap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yramidal and movement disorders</w:t>
            </w:r>
          </w:p>
          <w:p w:rsidR="00674837" w:rsidRPr="00EA1E20" w:rsidRDefault="00674837" w:rsidP="00674837">
            <w:pPr>
              <w:numPr>
                <w:ilvl w:val="1"/>
                <w:numId w:val="17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G25.3 Myoclonus  </w:t>
            </w:r>
          </w:p>
          <w:p w:rsidR="00674837" w:rsidRPr="00EA1E20" w:rsidRDefault="00674837" w:rsidP="00674837">
            <w:pPr>
              <w:numPr>
                <w:ilvl w:val="1"/>
                <w:numId w:val="17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G25.5 Other chorea  </w:t>
            </w:r>
          </w:p>
          <w:p w:rsidR="00674837" w:rsidRPr="00F606E4" w:rsidRDefault="00674837" w:rsidP="00674837">
            <w:pPr>
              <w:numPr>
                <w:ilvl w:val="1"/>
                <w:numId w:val="17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G25.9 Extrapyramidal and mo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vement disorder, unspecified   </w:t>
            </w:r>
          </w:p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  <w:lang w:val="en-GB"/>
              </w:rPr>
              <w:t>ICD-10 codes for impairment, spasticity or paresis of one or more limbs:</w:t>
            </w: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ab/>
            </w:r>
          </w:p>
          <w:p w:rsidR="00674837" w:rsidRPr="00EA1E20" w:rsidRDefault="00674837" w:rsidP="00674837">
            <w:pPr>
              <w:numPr>
                <w:ilvl w:val="0"/>
                <w:numId w:val="11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G80 Cerebral palsy</w:t>
            </w:r>
          </w:p>
          <w:p w:rsidR="00674837" w:rsidRPr="00EA1E20" w:rsidRDefault="00674837" w:rsidP="00674837">
            <w:pPr>
              <w:numPr>
                <w:ilvl w:val="1"/>
                <w:numId w:val="11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G80.0 Spastic quadriplegic cerebral palsy  </w:t>
            </w:r>
          </w:p>
          <w:p w:rsidR="00674837" w:rsidRPr="00EA1E20" w:rsidRDefault="00674837" w:rsidP="00674837">
            <w:pPr>
              <w:numPr>
                <w:ilvl w:val="1"/>
                <w:numId w:val="11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G80.1 Spastic diplegic cerebral palsy  </w:t>
            </w:r>
          </w:p>
          <w:p w:rsidR="00674837" w:rsidRPr="00EA1E20" w:rsidRDefault="00674837" w:rsidP="00674837">
            <w:pPr>
              <w:numPr>
                <w:ilvl w:val="1"/>
                <w:numId w:val="11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G80.2 Spastic hemiplegic cerebral palsy  </w:t>
            </w:r>
          </w:p>
          <w:p w:rsidR="00674837" w:rsidRPr="00EA1E20" w:rsidRDefault="00674837" w:rsidP="00674837">
            <w:pPr>
              <w:numPr>
                <w:ilvl w:val="1"/>
                <w:numId w:val="11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G80.3 Dyskinetic cerebral palsy  </w:t>
            </w:r>
          </w:p>
          <w:p w:rsidR="00674837" w:rsidRPr="00EA1E20" w:rsidRDefault="00674837" w:rsidP="00674837">
            <w:pPr>
              <w:numPr>
                <w:ilvl w:val="1"/>
                <w:numId w:val="11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G80.4 Ataxic cerebral palsy  </w:t>
            </w:r>
          </w:p>
          <w:p w:rsidR="00674837" w:rsidRPr="00EA1E20" w:rsidRDefault="00674837" w:rsidP="00674837">
            <w:pPr>
              <w:numPr>
                <w:ilvl w:val="1"/>
                <w:numId w:val="11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G80.8 Other cerebral palsy  </w:t>
            </w:r>
          </w:p>
          <w:p w:rsidR="00674837" w:rsidRPr="00EA1E20" w:rsidRDefault="00674837" w:rsidP="00674837">
            <w:pPr>
              <w:numPr>
                <w:ilvl w:val="1"/>
                <w:numId w:val="11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G80.9 Cerebral palsy, unspecified  </w:t>
            </w:r>
          </w:p>
          <w:p w:rsidR="00674837" w:rsidRPr="00EA1E20" w:rsidRDefault="00674837" w:rsidP="00674837">
            <w:pPr>
              <w:numPr>
                <w:ilvl w:val="0"/>
                <w:numId w:val="11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G81 Hemiplegia </w:t>
            </w:r>
          </w:p>
          <w:p w:rsidR="00674837" w:rsidRPr="00EA1E20" w:rsidRDefault="00674837" w:rsidP="00674837">
            <w:pPr>
              <w:numPr>
                <w:ilvl w:val="1"/>
                <w:numId w:val="11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G81.0 Flaccid hemiplegia</w:t>
            </w:r>
          </w:p>
          <w:p w:rsidR="00674837" w:rsidRPr="00EA1E20" w:rsidRDefault="00674837" w:rsidP="00674837">
            <w:pPr>
              <w:numPr>
                <w:ilvl w:val="1"/>
                <w:numId w:val="11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G81.1 Spastic hemiplegia</w:t>
            </w:r>
          </w:p>
          <w:p w:rsidR="00674837" w:rsidRPr="00EA1E20" w:rsidRDefault="00674837" w:rsidP="00674837">
            <w:pPr>
              <w:numPr>
                <w:ilvl w:val="1"/>
                <w:numId w:val="11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G81.9 Hemiplegia, unspecifi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ed</w:t>
            </w:r>
          </w:p>
          <w:p w:rsidR="00674837" w:rsidRPr="00EA1E20" w:rsidRDefault="00674837" w:rsidP="00674837">
            <w:pPr>
              <w:numPr>
                <w:ilvl w:val="0"/>
                <w:numId w:val="11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G82 Paraplegia and tetraplegia </w:t>
            </w:r>
          </w:p>
          <w:p w:rsidR="00674837" w:rsidRPr="00EA1E20" w:rsidRDefault="00674837" w:rsidP="00674837">
            <w:pPr>
              <w:numPr>
                <w:ilvl w:val="1"/>
                <w:numId w:val="11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G82.0 Flaccid paraplegia</w:t>
            </w:r>
          </w:p>
          <w:p w:rsidR="00674837" w:rsidRPr="00EA1E20" w:rsidRDefault="00674837" w:rsidP="00674837">
            <w:pPr>
              <w:numPr>
                <w:ilvl w:val="1"/>
                <w:numId w:val="11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G82.1 Spastic paraplegia</w:t>
            </w:r>
          </w:p>
          <w:p w:rsidR="00674837" w:rsidRPr="00EA1E20" w:rsidRDefault="00674837" w:rsidP="00674837">
            <w:pPr>
              <w:numPr>
                <w:ilvl w:val="1"/>
                <w:numId w:val="11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G82.2 Paraplegia, unspecified </w:t>
            </w:r>
          </w:p>
          <w:p w:rsidR="00674837" w:rsidRPr="00EA1E20" w:rsidRDefault="00674837" w:rsidP="00674837">
            <w:pPr>
              <w:numPr>
                <w:ilvl w:val="1"/>
                <w:numId w:val="11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G82.3 Flaccid tetraplegia</w:t>
            </w:r>
          </w:p>
          <w:p w:rsidR="00674837" w:rsidRPr="00EA1E20" w:rsidRDefault="00674837" w:rsidP="00674837">
            <w:pPr>
              <w:numPr>
                <w:ilvl w:val="1"/>
                <w:numId w:val="11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G82.4 Spastic tetraplegia</w:t>
            </w: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  </w:t>
            </w:r>
          </w:p>
          <w:p w:rsidR="00674837" w:rsidRPr="00EA1E20" w:rsidRDefault="00674837" w:rsidP="00674837">
            <w:pPr>
              <w:numPr>
                <w:ilvl w:val="1"/>
                <w:numId w:val="11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G82.5 Tetraplegia, uns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pecified</w:t>
            </w: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  </w:t>
            </w:r>
          </w:p>
          <w:p w:rsidR="00674837" w:rsidRPr="00EA1E20" w:rsidRDefault="00674837" w:rsidP="00674837">
            <w:pPr>
              <w:numPr>
                <w:ilvl w:val="0"/>
                <w:numId w:val="11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G83 Other paralytic syndromes</w:t>
            </w:r>
          </w:p>
          <w:p w:rsidR="00674837" w:rsidRPr="00EA1E20" w:rsidRDefault="00674837" w:rsidP="00674837">
            <w:pPr>
              <w:numPr>
                <w:ilvl w:val="1"/>
                <w:numId w:val="11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G83.0 Diplegia of upper limbs  </w:t>
            </w:r>
          </w:p>
          <w:p w:rsidR="00674837" w:rsidRPr="00EA1E20" w:rsidRDefault="00674837" w:rsidP="00674837">
            <w:pPr>
              <w:numPr>
                <w:ilvl w:val="1"/>
                <w:numId w:val="11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G83.1 Monoplegia of lower limb  </w:t>
            </w:r>
          </w:p>
          <w:p w:rsidR="00674837" w:rsidRPr="00EA1E20" w:rsidRDefault="00674837" w:rsidP="00674837">
            <w:pPr>
              <w:numPr>
                <w:ilvl w:val="1"/>
                <w:numId w:val="11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G83.2 Monoplegia of upper limb  </w:t>
            </w:r>
          </w:p>
          <w:p w:rsidR="00674837" w:rsidRPr="00F606E4" w:rsidRDefault="00674837" w:rsidP="00674837">
            <w:pPr>
              <w:numPr>
                <w:ilvl w:val="1"/>
                <w:numId w:val="11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G83.3 Monoplegia, unspecified  </w:t>
            </w:r>
          </w:p>
        </w:tc>
      </w:tr>
      <w:tr w:rsidR="00674837" w:rsidRPr="00EA1E20" w:rsidTr="00595488">
        <w:trPr>
          <w:trHeight w:val="510"/>
        </w:trPr>
        <w:tc>
          <w:tcPr>
            <w:tcW w:w="2977" w:type="dxa"/>
            <w:vAlign w:val="center"/>
          </w:tcPr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lastRenderedPageBreak/>
              <w:t>Seizure</w:t>
            </w:r>
          </w:p>
        </w:tc>
        <w:tc>
          <w:tcPr>
            <w:tcW w:w="6662" w:type="dxa"/>
            <w:vAlign w:val="center"/>
          </w:tcPr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  <w:lang w:val="en-GB"/>
              </w:rPr>
              <w:t>ICD-10 codes</w:t>
            </w: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: </w:t>
            </w:r>
          </w:p>
          <w:p w:rsidR="00674837" w:rsidRPr="00EA1E20" w:rsidRDefault="00674837" w:rsidP="00674837">
            <w:pPr>
              <w:numPr>
                <w:ilvl w:val="0"/>
                <w:numId w:val="7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G40 Epilepsy  </w:t>
            </w:r>
          </w:p>
          <w:p w:rsidR="00674837" w:rsidRPr="00EA1E20" w:rsidRDefault="00674837" w:rsidP="00674837">
            <w:pPr>
              <w:numPr>
                <w:ilvl w:val="0"/>
                <w:numId w:val="7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G41 Status epilepticus   </w:t>
            </w:r>
          </w:p>
        </w:tc>
      </w:tr>
      <w:tr w:rsidR="00674837" w:rsidRPr="00EA1E20" w:rsidTr="00595488">
        <w:trPr>
          <w:trHeight w:val="510"/>
        </w:trPr>
        <w:tc>
          <w:tcPr>
            <w:tcW w:w="2977" w:type="dxa"/>
            <w:vAlign w:val="center"/>
          </w:tcPr>
          <w:p w:rsidR="00674837" w:rsidRPr="00EA1E20" w:rsidRDefault="00674837" w:rsidP="00595488">
            <w:pPr>
              <w:ind w:left="29"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Visual disturbance</w:t>
            </w:r>
          </w:p>
        </w:tc>
        <w:tc>
          <w:tcPr>
            <w:tcW w:w="6662" w:type="dxa"/>
            <w:vAlign w:val="center"/>
          </w:tcPr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  <w:lang w:val="en-GB"/>
              </w:rPr>
              <w:t>ICD-10 codes:</w:t>
            </w:r>
          </w:p>
          <w:p w:rsidR="00674837" w:rsidRPr="00EA1E20" w:rsidRDefault="00674837" w:rsidP="00674837">
            <w:pPr>
              <w:numPr>
                <w:ilvl w:val="0"/>
                <w:numId w:val="22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47 Other disorders of optic [2nd] nerve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 and visual pathways</w:t>
            </w:r>
          </w:p>
          <w:p w:rsidR="00674837" w:rsidRPr="00EA1E20" w:rsidRDefault="00674837" w:rsidP="00674837">
            <w:pPr>
              <w:numPr>
                <w:ilvl w:val="0"/>
                <w:numId w:val="21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49 Paralytic strabismus </w:t>
            </w:r>
          </w:p>
          <w:p w:rsidR="00674837" w:rsidRPr="00EA1E20" w:rsidRDefault="00674837" w:rsidP="00674837">
            <w:pPr>
              <w:numPr>
                <w:ilvl w:val="0"/>
                <w:numId w:val="21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50 Other strabismus  </w:t>
            </w:r>
          </w:p>
          <w:p w:rsidR="00674837" w:rsidRPr="00EA1E20" w:rsidRDefault="00674837" w:rsidP="00674837">
            <w:pPr>
              <w:numPr>
                <w:ilvl w:val="0"/>
                <w:numId w:val="21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51 Other disorders of binocular movement </w:t>
            </w:r>
          </w:p>
          <w:p w:rsidR="00674837" w:rsidRPr="00EA1E20" w:rsidRDefault="00674837" w:rsidP="00674837">
            <w:pPr>
              <w:numPr>
                <w:ilvl w:val="0"/>
                <w:numId w:val="6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53 Visual disturbances  </w:t>
            </w:r>
          </w:p>
          <w:p w:rsidR="00674837" w:rsidRPr="00EA1E20" w:rsidRDefault="00674837" w:rsidP="00674837">
            <w:pPr>
              <w:numPr>
                <w:ilvl w:val="1"/>
                <w:numId w:val="6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53.0 Amblyopia ex anopsia   </w:t>
            </w:r>
          </w:p>
          <w:p w:rsidR="00674837" w:rsidRPr="00EA1E20" w:rsidRDefault="00674837" w:rsidP="00674837">
            <w:pPr>
              <w:numPr>
                <w:ilvl w:val="1"/>
                <w:numId w:val="6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H53.1 Subjective visual disturbances </w:t>
            </w:r>
          </w:p>
          <w:p w:rsidR="00674837" w:rsidRPr="00EA1E20" w:rsidRDefault="00674837" w:rsidP="00674837">
            <w:pPr>
              <w:numPr>
                <w:ilvl w:val="1"/>
                <w:numId w:val="6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53.2 Diplopia  </w:t>
            </w:r>
          </w:p>
          <w:p w:rsidR="00674837" w:rsidRPr="00EA1E20" w:rsidRDefault="00674837" w:rsidP="00674837">
            <w:pPr>
              <w:numPr>
                <w:ilvl w:val="1"/>
                <w:numId w:val="6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H53.3 Other disorders of binocular vision </w:t>
            </w:r>
          </w:p>
          <w:p w:rsidR="00674837" w:rsidRPr="00EA1E20" w:rsidRDefault="00674837" w:rsidP="00674837">
            <w:pPr>
              <w:numPr>
                <w:ilvl w:val="1"/>
                <w:numId w:val="6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53.4 Visual field defects  </w:t>
            </w:r>
          </w:p>
          <w:p w:rsidR="00674837" w:rsidRPr="00EA1E20" w:rsidRDefault="00674837" w:rsidP="00674837">
            <w:pPr>
              <w:numPr>
                <w:ilvl w:val="1"/>
                <w:numId w:val="6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H53.5 Colour vision deficiencies </w:t>
            </w:r>
          </w:p>
          <w:p w:rsidR="00674837" w:rsidRPr="00EA1E20" w:rsidRDefault="00674837" w:rsidP="00674837">
            <w:pPr>
              <w:numPr>
                <w:ilvl w:val="1"/>
                <w:numId w:val="6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H53.6 Night blindness </w:t>
            </w:r>
          </w:p>
          <w:p w:rsidR="00674837" w:rsidRPr="00EA1E20" w:rsidRDefault="00674837" w:rsidP="00674837">
            <w:pPr>
              <w:numPr>
                <w:ilvl w:val="1"/>
                <w:numId w:val="6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H53.8 Other visual disturbances </w:t>
            </w:r>
          </w:p>
          <w:p w:rsidR="00674837" w:rsidRPr="00EA1E20" w:rsidRDefault="00674837" w:rsidP="00674837">
            <w:pPr>
              <w:numPr>
                <w:ilvl w:val="1"/>
                <w:numId w:val="6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53.9 Visual disturbance, un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specified</w:t>
            </w:r>
          </w:p>
          <w:p w:rsidR="00674837" w:rsidRPr="00EA1E20" w:rsidRDefault="00674837" w:rsidP="00674837">
            <w:pPr>
              <w:numPr>
                <w:ilvl w:val="0"/>
                <w:numId w:val="6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54 Visual impairment including blindness (binocular or monocular)  </w:t>
            </w:r>
          </w:p>
          <w:p w:rsidR="00674837" w:rsidRPr="00EA1E20" w:rsidRDefault="00674837" w:rsidP="00674837">
            <w:pPr>
              <w:numPr>
                <w:ilvl w:val="1"/>
                <w:numId w:val="6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H54.0 Blindness, binocular </w:t>
            </w:r>
          </w:p>
          <w:p w:rsidR="00674837" w:rsidRPr="00EA1E20" w:rsidRDefault="00674837" w:rsidP="00674837">
            <w:pPr>
              <w:numPr>
                <w:ilvl w:val="1"/>
                <w:numId w:val="6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H54.1 Severe visual impairment, binocular </w:t>
            </w:r>
          </w:p>
          <w:p w:rsidR="00674837" w:rsidRPr="00EA1E20" w:rsidRDefault="00674837" w:rsidP="00674837">
            <w:pPr>
              <w:numPr>
                <w:ilvl w:val="1"/>
                <w:numId w:val="6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H54.2 Moderate visual impairment, binocular </w:t>
            </w:r>
          </w:p>
          <w:p w:rsidR="00674837" w:rsidRPr="00EA1E20" w:rsidRDefault="00674837" w:rsidP="00674837">
            <w:pPr>
              <w:numPr>
                <w:ilvl w:val="1"/>
                <w:numId w:val="6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H54.3 Mild or no visual impairment, binocular </w:t>
            </w:r>
          </w:p>
          <w:p w:rsidR="00674837" w:rsidRPr="00EA1E20" w:rsidRDefault="00674837" w:rsidP="00674837">
            <w:pPr>
              <w:numPr>
                <w:ilvl w:val="1"/>
                <w:numId w:val="6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54.4 Blindness, monocular </w:t>
            </w:r>
          </w:p>
          <w:p w:rsidR="00674837" w:rsidRPr="00EA1E20" w:rsidRDefault="00674837" w:rsidP="00674837">
            <w:pPr>
              <w:numPr>
                <w:ilvl w:val="1"/>
                <w:numId w:val="6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54.5 Severe visual impairment, monocular </w:t>
            </w:r>
          </w:p>
          <w:p w:rsidR="00674837" w:rsidRPr="00EA1E20" w:rsidRDefault="00674837" w:rsidP="00674837">
            <w:pPr>
              <w:numPr>
                <w:ilvl w:val="1"/>
                <w:numId w:val="6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54.6 Moderate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 visual impairment, monocular </w:t>
            </w:r>
          </w:p>
          <w:p w:rsidR="00674837" w:rsidRPr="00EA1E20" w:rsidRDefault="00674837" w:rsidP="00674837">
            <w:pPr>
              <w:numPr>
                <w:ilvl w:val="1"/>
                <w:numId w:val="6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54.9 Unspecifie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d visual impairment (binocular)</w:t>
            </w:r>
          </w:p>
        </w:tc>
      </w:tr>
      <w:tr w:rsidR="00674837" w:rsidRPr="00A86148" w:rsidTr="00595488">
        <w:trPr>
          <w:trHeight w:val="510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ydrocephalus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vAlign w:val="center"/>
          </w:tcPr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  <w:lang w:val="en-GB"/>
              </w:rPr>
              <w:t>ICD-10 codes</w:t>
            </w: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:</w:t>
            </w:r>
          </w:p>
          <w:p w:rsidR="00674837" w:rsidRPr="00EA1E20" w:rsidRDefault="00674837" w:rsidP="00674837">
            <w:pPr>
              <w:numPr>
                <w:ilvl w:val="0"/>
                <w:numId w:val="18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G91 Hydrocephalus  </w:t>
            </w:r>
          </w:p>
          <w:p w:rsidR="00674837" w:rsidRPr="00EA1E20" w:rsidRDefault="00674837" w:rsidP="00674837">
            <w:pPr>
              <w:numPr>
                <w:ilvl w:val="1"/>
                <w:numId w:val="18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G91.0 Communicating hydrocephalus </w:t>
            </w:r>
          </w:p>
          <w:p w:rsidR="00674837" w:rsidRPr="00EA1E20" w:rsidRDefault="00674837" w:rsidP="00674837">
            <w:pPr>
              <w:numPr>
                <w:ilvl w:val="1"/>
                <w:numId w:val="18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G91.1 Obstructive hydrocephalus </w:t>
            </w:r>
          </w:p>
          <w:p w:rsidR="00674837" w:rsidRPr="00EA1E20" w:rsidRDefault="00674837" w:rsidP="00674837">
            <w:pPr>
              <w:numPr>
                <w:ilvl w:val="1"/>
                <w:numId w:val="18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G91.2 Normal-pressure hydrocephalus  </w:t>
            </w:r>
          </w:p>
          <w:p w:rsidR="00674837" w:rsidRPr="00EA1E20" w:rsidRDefault="00674837" w:rsidP="00674837">
            <w:pPr>
              <w:numPr>
                <w:ilvl w:val="1"/>
                <w:numId w:val="18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G91.8 Other hydrocephalus </w:t>
            </w:r>
          </w:p>
          <w:p w:rsidR="00674837" w:rsidRPr="00F606E4" w:rsidRDefault="00674837" w:rsidP="00674837">
            <w:pPr>
              <w:numPr>
                <w:ilvl w:val="1"/>
                <w:numId w:val="18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G91.9 Hydrocephalus, unspecified </w:t>
            </w:r>
          </w:p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  <w:lang w:val="en-GB"/>
              </w:rPr>
              <w:t>ICD-10 codes for cerebrospinal fluid drainage devices:</w:t>
            </w:r>
          </w:p>
          <w:p w:rsidR="00674837" w:rsidRPr="00EA1E20" w:rsidRDefault="00674837" w:rsidP="00674837">
            <w:pPr>
              <w:numPr>
                <w:ilvl w:val="0"/>
                <w:numId w:val="1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Z98.2</w:t>
            </w:r>
            <w:r w:rsidRPr="00EA1E20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Presence of cerebrospinal fluid drainage device </w:t>
            </w:r>
          </w:p>
          <w:p w:rsidR="00674837" w:rsidRPr="00986844" w:rsidRDefault="00674837" w:rsidP="00674837">
            <w:pPr>
              <w:numPr>
                <w:ilvl w:val="0"/>
                <w:numId w:val="1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T85.0 Mechanical complication of ventricular intracranial (communicating) shunt </w:t>
            </w:r>
          </w:p>
          <w:p w:rsidR="00674837" w:rsidRPr="00F606E4" w:rsidRDefault="00674837" w:rsidP="00595488">
            <w:pPr>
              <w:jc w:val="left"/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</w:rPr>
            </w:pPr>
            <w:r w:rsidRPr="00F606E4"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</w:rPr>
              <w:t>CCAM</w:t>
            </w:r>
            <w:r w:rsidRPr="00EA1E20"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  <w:vertAlign w:val="superscript"/>
                <w:lang w:val="en-GB"/>
              </w:rPr>
              <w:footnoteReference w:id="1"/>
            </w:r>
            <w:r w:rsidRPr="00F606E4"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</w:rPr>
              <w:t xml:space="preserve"> codes for cerebrospinal fluid drainage:</w:t>
            </w:r>
          </w:p>
          <w:p w:rsidR="00674837" w:rsidRPr="00674837" w:rsidRDefault="00674837" w:rsidP="00674837">
            <w:pPr>
              <w:numPr>
                <w:ilvl w:val="0"/>
                <w:numId w:val="19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ABCA001 </w:t>
            </w:r>
            <w:proofErr w:type="spellStart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Ventriculoventriculostomie</w:t>
            </w:r>
            <w:proofErr w:type="spellEnd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ventriculocisternostomie</w:t>
            </w:r>
            <w:proofErr w:type="spellEnd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kystocisternostomie</w:t>
            </w:r>
            <w:proofErr w:type="spellEnd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 ou </w:t>
            </w:r>
            <w:proofErr w:type="spellStart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kystoventriculostomie</w:t>
            </w:r>
            <w:proofErr w:type="spellEnd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, par craniotomie</w:t>
            </w:r>
          </w:p>
          <w:p w:rsidR="00674837" w:rsidRPr="00674837" w:rsidRDefault="00674837" w:rsidP="00674837">
            <w:pPr>
              <w:numPr>
                <w:ilvl w:val="0"/>
                <w:numId w:val="19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ABCA002 Dérivation péritonéale ou atriale du liquide cérébrospinal ventriculaire, par abord direct</w:t>
            </w:r>
          </w:p>
          <w:p w:rsidR="00674837" w:rsidRPr="00674837" w:rsidRDefault="00674837" w:rsidP="00674837">
            <w:pPr>
              <w:numPr>
                <w:ilvl w:val="0"/>
                <w:numId w:val="19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ABCA003 Dérivation péritonéale d'une collection </w:t>
            </w:r>
            <w:proofErr w:type="spellStart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subdurale</w:t>
            </w:r>
            <w:proofErr w:type="spellEnd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 du liquide cérébrospinal crânien, par abord direct</w:t>
            </w:r>
          </w:p>
          <w:p w:rsidR="00674837" w:rsidRPr="00674837" w:rsidRDefault="00674837" w:rsidP="00674837">
            <w:pPr>
              <w:numPr>
                <w:ilvl w:val="0"/>
                <w:numId w:val="19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ABCB001 Dérivation externe du liquide cérébrospinal ventriculaire ou </w:t>
            </w:r>
            <w:proofErr w:type="spellStart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subdural</w:t>
            </w:r>
            <w:proofErr w:type="spellEnd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, par voie transcrânienne</w:t>
            </w:r>
          </w:p>
          <w:p w:rsidR="00674837" w:rsidRPr="00674837" w:rsidRDefault="00674837" w:rsidP="00674837">
            <w:pPr>
              <w:numPr>
                <w:ilvl w:val="0"/>
                <w:numId w:val="19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lastRenderedPageBreak/>
              <w:t xml:space="preserve">ABCC001 </w:t>
            </w:r>
            <w:proofErr w:type="spellStart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Ventriculoventriculostomie</w:t>
            </w:r>
            <w:proofErr w:type="spellEnd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ventriculocisternostomie,kystocisternostomie</w:t>
            </w:r>
            <w:proofErr w:type="spellEnd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 ou </w:t>
            </w:r>
            <w:proofErr w:type="spellStart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kystoventriculostomie</w:t>
            </w:r>
            <w:proofErr w:type="spellEnd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, par vidéochirurgie intracrânienne</w:t>
            </w:r>
          </w:p>
          <w:p w:rsidR="00674837" w:rsidRPr="00674837" w:rsidRDefault="00674837" w:rsidP="00674837">
            <w:pPr>
              <w:numPr>
                <w:ilvl w:val="0"/>
                <w:numId w:val="19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ABMA003 Révision ou changement d'élément d'une dérivation interne du liquide cérébrospinal, par craniotomie</w:t>
            </w:r>
          </w:p>
          <w:p w:rsidR="00674837" w:rsidRPr="00674837" w:rsidRDefault="00674837" w:rsidP="00674837">
            <w:pPr>
              <w:numPr>
                <w:ilvl w:val="0"/>
                <w:numId w:val="19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AFJB002 Évacuation de liquide cérébrospinal, par voie transcutanée lombale</w:t>
            </w:r>
          </w:p>
        </w:tc>
      </w:tr>
      <w:tr w:rsidR="00674837" w:rsidRPr="00CE79A1" w:rsidTr="00595488">
        <w:trPr>
          <w:trHeight w:val="510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:rsidR="00674837" w:rsidRPr="0041282E" w:rsidRDefault="00674837" w:rsidP="00595488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41282E">
              <w:rPr>
                <w:rFonts w:eastAsia="Calibri" w:cstheme="minorHAnsi"/>
                <w:b/>
                <w:bCs/>
                <w:sz w:val="18"/>
                <w:szCs w:val="18"/>
              </w:rPr>
              <w:lastRenderedPageBreak/>
              <w:t xml:space="preserve">Auditive </w:t>
            </w:r>
            <w:proofErr w:type="spellStart"/>
            <w:r w:rsidRPr="0041282E">
              <w:rPr>
                <w:rFonts w:eastAsia="Calibri" w:cstheme="minorHAnsi"/>
                <w:b/>
                <w:bCs/>
                <w:sz w:val="18"/>
                <w:szCs w:val="18"/>
              </w:rPr>
              <w:t>Impairement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bottom w:val="nil"/>
            </w:tcBorders>
            <w:vAlign w:val="center"/>
          </w:tcPr>
          <w:p w:rsidR="00674837" w:rsidRPr="00674837" w:rsidRDefault="00674837" w:rsidP="00595488">
            <w:pPr>
              <w:jc w:val="left"/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</w:rPr>
            </w:pPr>
            <w:r w:rsidRPr="00F606E4">
              <w:rPr>
                <w:rFonts w:asciiTheme="minorHAnsi" w:eastAsia="Calibri" w:hAnsiTheme="minorHAnsi" w:cstheme="minorHAnsi"/>
                <w:sz w:val="18"/>
                <w:szCs w:val="18"/>
              </w:rPr>
              <w:t>At least one of the following CCAM or ICD-10 codes (as main, related or associated diagnosis within MCO or SSR records) during the follow-up (including the index stay), excluding those with at least one of these codes in the 12 months before index date:</w:t>
            </w:r>
          </w:p>
        </w:tc>
      </w:tr>
      <w:tr w:rsidR="00674837" w:rsidRPr="00A86148" w:rsidTr="00595488">
        <w:trPr>
          <w:trHeight w:val="510"/>
        </w:trPr>
        <w:tc>
          <w:tcPr>
            <w:tcW w:w="2977" w:type="dxa"/>
            <w:tcBorders>
              <w:top w:val="nil"/>
            </w:tcBorders>
            <w:vAlign w:val="center"/>
          </w:tcPr>
          <w:p w:rsidR="00674837" w:rsidRPr="00674837" w:rsidRDefault="00674837" w:rsidP="00595488">
            <w:pPr>
              <w:jc w:val="left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6662" w:type="dxa"/>
            <w:tcBorders>
              <w:top w:val="nil"/>
            </w:tcBorders>
            <w:vAlign w:val="center"/>
          </w:tcPr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EA1E20"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</w:rPr>
              <w:t>ICD-10 codes</w:t>
            </w:r>
            <w:r w:rsidRPr="00EA1E20">
              <w:rPr>
                <w:rFonts w:asciiTheme="minorHAnsi" w:eastAsia="Calibri" w:hAnsiTheme="minorHAnsi" w:cstheme="minorHAnsi"/>
                <w:sz w:val="18"/>
                <w:szCs w:val="18"/>
              </w:rPr>
              <w:t>:</w:t>
            </w:r>
            <w:r w:rsidRPr="00EA1E20">
              <w:rPr>
                <w:rFonts w:asciiTheme="minorHAnsi" w:eastAsia="Calibri" w:hAnsiTheme="minorHAnsi" w:cstheme="minorHAnsi"/>
                <w:sz w:val="18"/>
                <w:szCs w:val="18"/>
              </w:rPr>
              <w:tab/>
            </w:r>
          </w:p>
          <w:p w:rsidR="00674837" w:rsidRPr="00EA1E20" w:rsidRDefault="00674837" w:rsidP="00674837">
            <w:pPr>
              <w:numPr>
                <w:ilvl w:val="0"/>
                <w:numId w:val="5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H90.3 Sensorineural hearing loss, bilateral  </w:t>
            </w:r>
          </w:p>
          <w:p w:rsidR="00674837" w:rsidRPr="00EA1E20" w:rsidRDefault="00674837" w:rsidP="00674837">
            <w:pPr>
              <w:numPr>
                <w:ilvl w:val="0"/>
                <w:numId w:val="5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H90.4 Sensorineural hearing loss, unilateral with unrestricted hearing on the contralateral side </w:t>
            </w:r>
          </w:p>
          <w:p w:rsidR="00674837" w:rsidRPr="00EA1E20" w:rsidRDefault="00674837" w:rsidP="00674837">
            <w:pPr>
              <w:numPr>
                <w:ilvl w:val="0"/>
                <w:numId w:val="5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H90.5 Sensorineural hearing loss, unspecified </w:t>
            </w:r>
          </w:p>
          <w:p w:rsidR="00674837" w:rsidRPr="00EA1E20" w:rsidRDefault="00674837" w:rsidP="00674837">
            <w:pPr>
              <w:numPr>
                <w:ilvl w:val="0"/>
                <w:numId w:val="5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H90.6 Mixed conductive and sensorineural hearing loss, bilateral </w:t>
            </w:r>
          </w:p>
          <w:p w:rsidR="00674837" w:rsidRPr="00EA1E20" w:rsidRDefault="00674837" w:rsidP="00674837">
            <w:pPr>
              <w:numPr>
                <w:ilvl w:val="0"/>
                <w:numId w:val="5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90.7 Mixed conductive and sensorineural hearing loss, unilateral with unrestricted hearing on the contralate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ral side</w:t>
            </w:r>
          </w:p>
          <w:p w:rsidR="00674837" w:rsidRPr="00EA1E20" w:rsidRDefault="00674837" w:rsidP="00674837">
            <w:pPr>
              <w:numPr>
                <w:ilvl w:val="0"/>
                <w:numId w:val="5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H90.8 Mixed conductive and sensorineural hearing loss, unspecified </w:t>
            </w:r>
          </w:p>
          <w:p w:rsidR="00674837" w:rsidRPr="00EA1E20" w:rsidRDefault="00674837" w:rsidP="00674837">
            <w:pPr>
              <w:numPr>
                <w:ilvl w:val="0"/>
                <w:numId w:val="5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H91.8 Other specified hearing loss </w:t>
            </w:r>
          </w:p>
          <w:p w:rsidR="00674837" w:rsidRPr="00F606E4" w:rsidRDefault="00674837" w:rsidP="00674837">
            <w:pPr>
              <w:numPr>
                <w:ilvl w:val="0"/>
                <w:numId w:val="5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91.9 Hearing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 loss, unspecified</w:t>
            </w:r>
          </w:p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  <w:lang w:val="en-GB"/>
              </w:rPr>
              <w:t>ICD-10 codes</w:t>
            </w:r>
            <w:r w:rsidRPr="00EA1E20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r w:rsidRPr="00EA1E20"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  <w:lang w:val="en-GB"/>
              </w:rPr>
              <w:t xml:space="preserve">for implanted </w:t>
            </w:r>
            <w:proofErr w:type="spellStart"/>
            <w:r w:rsidRPr="00EA1E20"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  <w:lang w:val="en-GB"/>
              </w:rPr>
              <w:t>neuroprosthetic</w:t>
            </w:r>
            <w:proofErr w:type="spellEnd"/>
            <w:r w:rsidRPr="00EA1E20"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  <w:lang w:val="en-GB"/>
              </w:rPr>
              <w:t xml:space="preserve"> devices:</w:t>
            </w:r>
          </w:p>
          <w:p w:rsidR="00674837" w:rsidRPr="00EA1E20" w:rsidRDefault="00674837" w:rsidP="00674837">
            <w:pPr>
              <w:numPr>
                <w:ilvl w:val="0"/>
                <w:numId w:val="6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Z45.3 Adjustment and management of implanted hearing device</w:t>
            </w:r>
          </w:p>
          <w:p w:rsidR="00674837" w:rsidRPr="00F606E4" w:rsidRDefault="00674837" w:rsidP="00674837">
            <w:pPr>
              <w:numPr>
                <w:ilvl w:val="0"/>
                <w:numId w:val="6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Z96.2 Presence of </w:t>
            </w:r>
            <w:proofErr w:type="spellStart"/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otolo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gical</w:t>
            </w:r>
            <w:proofErr w:type="spellEnd"/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 and audiological implants</w:t>
            </w:r>
          </w:p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  <w:lang w:val="en-GB"/>
              </w:rPr>
              <w:t xml:space="preserve">CCAM procedure codes for implantation of </w:t>
            </w:r>
            <w:proofErr w:type="spellStart"/>
            <w:r w:rsidRPr="00EA1E20"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  <w:lang w:val="en-GB"/>
              </w:rPr>
              <w:t>neuroprosthetic</w:t>
            </w:r>
            <w:proofErr w:type="spellEnd"/>
            <w:r w:rsidRPr="00EA1E20"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  <w:lang w:val="en-GB"/>
              </w:rPr>
              <w:t xml:space="preserve"> devices: </w:t>
            </w:r>
          </w:p>
          <w:p w:rsidR="00674837" w:rsidRPr="00674837" w:rsidRDefault="00674837" w:rsidP="00674837">
            <w:pPr>
              <w:numPr>
                <w:ilvl w:val="0"/>
                <w:numId w:val="6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CDLA002 Pose d'un implant auditif à électrodes du tronc cérébral</w:t>
            </w:r>
          </w:p>
          <w:p w:rsidR="00674837" w:rsidRPr="00674837" w:rsidRDefault="00674837" w:rsidP="00674837">
            <w:pPr>
              <w:numPr>
                <w:ilvl w:val="0"/>
                <w:numId w:val="6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CDLA003 Pose d'un implant auditif à électrodes </w:t>
            </w:r>
            <w:proofErr w:type="spellStart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intracochléaires</w:t>
            </w:r>
            <w:proofErr w:type="spellEnd"/>
          </w:p>
          <w:p w:rsidR="00674837" w:rsidRPr="00674837" w:rsidRDefault="00674837" w:rsidP="00674837">
            <w:pPr>
              <w:numPr>
                <w:ilvl w:val="0"/>
                <w:numId w:val="6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CDLA004 Pose d'un implant auditif à électrodes </w:t>
            </w:r>
            <w:proofErr w:type="spellStart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extracochléaires</w:t>
            </w:r>
            <w:proofErr w:type="spellEnd"/>
          </w:p>
        </w:tc>
      </w:tr>
      <w:tr w:rsidR="00674837" w:rsidRPr="00EA1E20" w:rsidTr="00595488">
        <w:trPr>
          <w:trHeight w:val="510"/>
        </w:trPr>
        <w:tc>
          <w:tcPr>
            <w:tcW w:w="2977" w:type="dxa"/>
            <w:vAlign w:val="center"/>
          </w:tcPr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41282E">
              <w:rPr>
                <w:rFonts w:asciiTheme="minorHAnsi" w:eastAsia="Calibri" w:hAnsiTheme="minorHAnsi" w:cstheme="minorHAnsi"/>
                <w:b/>
                <w:sz w:val="18"/>
                <w:szCs w:val="18"/>
                <w:lang w:val="en-GB"/>
              </w:rPr>
              <w:t xml:space="preserve">Cognitive </w:t>
            </w:r>
            <w:proofErr w:type="spellStart"/>
            <w:r w:rsidRPr="0041282E">
              <w:rPr>
                <w:rFonts w:asciiTheme="minorHAnsi" w:eastAsia="Calibri" w:hAnsiTheme="minorHAnsi" w:cstheme="minorHAnsi"/>
                <w:b/>
                <w:sz w:val="18"/>
                <w:szCs w:val="18"/>
                <w:lang w:val="en-GB"/>
              </w:rPr>
              <w:t>impairement</w:t>
            </w:r>
            <w:proofErr w:type="spellEnd"/>
          </w:p>
        </w:tc>
        <w:tc>
          <w:tcPr>
            <w:tcW w:w="6662" w:type="dxa"/>
            <w:vAlign w:val="center"/>
          </w:tcPr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At least one of the following ICD-10 codes (as main, related or associated diagnosis within MCO or SSR records) during the follow-up (including the index stay), excluding those </w:t>
            </w: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with at least one of these codes in t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e 12 months before index date:</w:t>
            </w:r>
          </w:p>
        </w:tc>
      </w:tr>
      <w:tr w:rsidR="00674837" w:rsidRPr="00EA1E20" w:rsidTr="00595488">
        <w:trPr>
          <w:trHeight w:val="510"/>
        </w:trPr>
        <w:tc>
          <w:tcPr>
            <w:tcW w:w="2977" w:type="dxa"/>
            <w:vAlign w:val="center"/>
          </w:tcPr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Cognitive </w:t>
            </w:r>
            <w:proofErr w:type="spellStart"/>
            <w:r w:rsidRPr="00EA1E20">
              <w:rPr>
                <w:rFonts w:asciiTheme="minorHAnsi" w:eastAsia="Calibri" w:hAnsiTheme="minorHAnsi" w:cstheme="minorHAnsi"/>
                <w:sz w:val="18"/>
                <w:szCs w:val="18"/>
              </w:rPr>
              <w:t>impairement</w:t>
            </w:r>
            <w:proofErr w:type="spellEnd"/>
          </w:p>
        </w:tc>
        <w:tc>
          <w:tcPr>
            <w:tcW w:w="6662" w:type="dxa"/>
            <w:vAlign w:val="center"/>
          </w:tcPr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  <w:lang w:val="en-GB"/>
              </w:rPr>
              <w:t>ICD-10 codes</w:t>
            </w: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:</w:t>
            </w:r>
          </w:p>
          <w:p w:rsidR="00674837" w:rsidRPr="00EA1E20" w:rsidRDefault="00674837" w:rsidP="00674837">
            <w:pPr>
              <w:numPr>
                <w:ilvl w:val="0"/>
                <w:numId w:val="9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F06.7 Mild cognitive disorder </w:t>
            </w:r>
          </w:p>
          <w:p w:rsidR="00674837" w:rsidRPr="00EA1E20" w:rsidRDefault="00674837" w:rsidP="00674837">
            <w:pPr>
              <w:numPr>
                <w:ilvl w:val="0"/>
                <w:numId w:val="8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F80.0 Specific speech articulation disorder </w:t>
            </w:r>
          </w:p>
          <w:p w:rsidR="00674837" w:rsidRPr="00EA1E20" w:rsidRDefault="00674837" w:rsidP="00674837">
            <w:pPr>
              <w:numPr>
                <w:ilvl w:val="1"/>
                <w:numId w:val="8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F80.1 Expressive language disorder  </w:t>
            </w:r>
          </w:p>
          <w:p w:rsidR="00674837" w:rsidRPr="00EA1E20" w:rsidRDefault="00674837" w:rsidP="00674837">
            <w:pPr>
              <w:numPr>
                <w:ilvl w:val="1"/>
                <w:numId w:val="8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F80.2 Receptive language disorder </w:t>
            </w:r>
          </w:p>
          <w:p w:rsidR="00674837" w:rsidRPr="00EA1E20" w:rsidRDefault="00674837" w:rsidP="00674837">
            <w:pPr>
              <w:numPr>
                <w:ilvl w:val="1"/>
                <w:numId w:val="8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F80.3 Acquired aphasia with epilepsy [Landau-</w:t>
            </w:r>
            <w:proofErr w:type="spellStart"/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Kleffner</w:t>
            </w:r>
            <w:proofErr w:type="spellEnd"/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] </w:t>
            </w:r>
          </w:p>
          <w:p w:rsidR="00674837" w:rsidRPr="00EA1E20" w:rsidRDefault="00674837" w:rsidP="00674837">
            <w:pPr>
              <w:numPr>
                <w:ilvl w:val="1"/>
                <w:numId w:val="8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F80.8 Other developmental disorders of speech and language </w:t>
            </w:r>
          </w:p>
          <w:p w:rsidR="00674837" w:rsidRPr="00EA1E20" w:rsidRDefault="00674837" w:rsidP="00674837">
            <w:pPr>
              <w:numPr>
                <w:ilvl w:val="1"/>
                <w:numId w:val="8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F80.9 Developmental disorder of speech and language,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 unspecified</w:t>
            </w:r>
          </w:p>
          <w:p w:rsidR="00674837" w:rsidRPr="00EA1E20" w:rsidRDefault="00674837" w:rsidP="00674837">
            <w:pPr>
              <w:numPr>
                <w:ilvl w:val="0"/>
                <w:numId w:val="8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F81 Specific developmental disorders of scholastic skills </w:t>
            </w:r>
          </w:p>
          <w:p w:rsidR="00674837" w:rsidRPr="00EA1E20" w:rsidRDefault="00674837" w:rsidP="00674837">
            <w:pPr>
              <w:numPr>
                <w:ilvl w:val="1"/>
                <w:numId w:val="8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F81.0 Specific reading disorder </w:t>
            </w:r>
          </w:p>
          <w:p w:rsidR="00674837" w:rsidRPr="00EA1E20" w:rsidRDefault="00674837" w:rsidP="00674837">
            <w:pPr>
              <w:numPr>
                <w:ilvl w:val="1"/>
                <w:numId w:val="8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F81.1 Specific spelling disorder </w:t>
            </w:r>
          </w:p>
          <w:p w:rsidR="00674837" w:rsidRPr="00EA1E20" w:rsidRDefault="00674837" w:rsidP="00674837">
            <w:pPr>
              <w:numPr>
                <w:ilvl w:val="1"/>
                <w:numId w:val="8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F81.2 Specific disorder of arithmetical skills </w:t>
            </w:r>
          </w:p>
          <w:p w:rsidR="00674837" w:rsidRPr="00EA1E20" w:rsidRDefault="00674837" w:rsidP="00674837">
            <w:pPr>
              <w:numPr>
                <w:ilvl w:val="1"/>
                <w:numId w:val="8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F81.3 Mixed disorder of scholastic skills </w:t>
            </w:r>
          </w:p>
          <w:p w:rsidR="00674837" w:rsidRPr="00EA1E20" w:rsidRDefault="00674837" w:rsidP="00674837">
            <w:pPr>
              <w:numPr>
                <w:ilvl w:val="1"/>
                <w:numId w:val="8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F81.8 Other developmental disorders of scholastic skills </w:t>
            </w:r>
          </w:p>
          <w:p w:rsidR="00674837" w:rsidRPr="00EA1E20" w:rsidRDefault="00674837" w:rsidP="00674837">
            <w:pPr>
              <w:numPr>
                <w:ilvl w:val="1"/>
                <w:numId w:val="8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F81.9 Developmental disorder of scholastic skills, unspecified </w:t>
            </w:r>
          </w:p>
        </w:tc>
      </w:tr>
      <w:tr w:rsidR="00674837" w:rsidRPr="00EA1E20" w:rsidTr="00595488">
        <w:trPr>
          <w:trHeight w:val="510"/>
        </w:trPr>
        <w:tc>
          <w:tcPr>
            <w:tcW w:w="2977" w:type="dxa"/>
            <w:vAlign w:val="center"/>
          </w:tcPr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lastRenderedPageBreak/>
              <w:t xml:space="preserve">Mental retardation </w:t>
            </w:r>
          </w:p>
        </w:tc>
        <w:tc>
          <w:tcPr>
            <w:tcW w:w="6662" w:type="dxa"/>
            <w:vAlign w:val="center"/>
          </w:tcPr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  <w:lang w:val="en-GB"/>
              </w:rPr>
              <w:t>ICD-10 codes</w:t>
            </w: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: </w:t>
            </w:r>
          </w:p>
          <w:p w:rsidR="00674837" w:rsidRPr="00EA1E20" w:rsidRDefault="00674837" w:rsidP="00674837">
            <w:pPr>
              <w:numPr>
                <w:ilvl w:val="0"/>
                <w:numId w:val="10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F06.7 Mild cognitive disorder</w:t>
            </w:r>
          </w:p>
          <w:p w:rsidR="00674837" w:rsidRPr="00EA1E20" w:rsidRDefault="00674837" w:rsidP="00674837">
            <w:pPr>
              <w:numPr>
                <w:ilvl w:val="0"/>
                <w:numId w:val="10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F70-F79 Mental retardation   </w:t>
            </w:r>
          </w:p>
        </w:tc>
      </w:tr>
      <w:tr w:rsidR="00674837" w:rsidRPr="00EA1E20" w:rsidTr="00595488">
        <w:trPr>
          <w:trHeight w:val="510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Behavioural disorder 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vAlign w:val="center"/>
          </w:tcPr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EA1E20"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</w:rPr>
              <w:t>ICD-10 codes</w:t>
            </w:r>
            <w:r w:rsidRPr="00EA1E20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: </w:t>
            </w:r>
          </w:p>
          <w:p w:rsidR="00674837" w:rsidRPr="00EA1E20" w:rsidRDefault="00674837" w:rsidP="00674837">
            <w:pPr>
              <w:numPr>
                <w:ilvl w:val="0"/>
                <w:numId w:val="10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</w:rPr>
              <w:t>F90-98 Behavioral disorder</w:t>
            </w:r>
          </w:p>
        </w:tc>
      </w:tr>
      <w:tr w:rsidR="00674837" w:rsidRPr="00F606E4" w:rsidTr="00595488">
        <w:trPr>
          <w:trHeight w:val="510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41282E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Chronic renal failure</w:t>
            </w:r>
          </w:p>
        </w:tc>
        <w:tc>
          <w:tcPr>
            <w:tcW w:w="6662" w:type="dxa"/>
            <w:tcBorders>
              <w:top w:val="single" w:sz="4" w:space="0" w:color="auto"/>
              <w:bottom w:val="nil"/>
            </w:tcBorders>
            <w:vAlign w:val="center"/>
          </w:tcPr>
          <w:p w:rsidR="00674837" w:rsidRPr="00F606E4" w:rsidRDefault="00674837" w:rsidP="00595488">
            <w:pPr>
              <w:jc w:val="left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F606E4">
              <w:rPr>
                <w:rFonts w:asciiTheme="minorHAnsi" w:eastAsia="Calibri" w:hAnsiTheme="minorHAnsi" w:cstheme="minorHAnsi"/>
                <w:sz w:val="18"/>
                <w:szCs w:val="18"/>
              </w:rPr>
              <w:t>At least one of the following CCAM or ICD-10 codes (as main, related or associated diagnosis within MCO or SSR records) during the follow-up (including the index stay), excluding those with at least one of these codes in the 12 months before index date:</w:t>
            </w:r>
          </w:p>
        </w:tc>
      </w:tr>
      <w:tr w:rsidR="00674837" w:rsidRPr="00A86148" w:rsidTr="00595488">
        <w:trPr>
          <w:trHeight w:val="510"/>
        </w:trPr>
        <w:tc>
          <w:tcPr>
            <w:tcW w:w="2977" w:type="dxa"/>
            <w:tcBorders>
              <w:top w:val="nil"/>
            </w:tcBorders>
            <w:vAlign w:val="center"/>
          </w:tcPr>
          <w:p w:rsidR="00674837" w:rsidRPr="00674837" w:rsidRDefault="00674837" w:rsidP="00595488">
            <w:pPr>
              <w:jc w:val="left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6662" w:type="dxa"/>
            <w:tcBorders>
              <w:top w:val="nil"/>
            </w:tcBorders>
            <w:vAlign w:val="center"/>
          </w:tcPr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</w:rPr>
            </w:pPr>
            <w:r w:rsidRPr="00EA1E20"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</w:rPr>
              <w:t>ICD-10 codes:</w:t>
            </w:r>
          </w:p>
          <w:p w:rsidR="00674837" w:rsidRPr="00F606E4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N18 Chronic kidney disease  </w:t>
            </w:r>
          </w:p>
          <w:p w:rsidR="00674837" w:rsidRPr="00986844" w:rsidRDefault="00674837" w:rsidP="00595488">
            <w:pPr>
              <w:jc w:val="left"/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</w:rPr>
            </w:pPr>
            <w:r w:rsidRPr="00986844"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</w:rPr>
              <w:t>CCAM codes for dialysis for chronic renal failure: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JVJF003 Séance d'épuration extrarénale par </w:t>
            </w:r>
            <w:proofErr w:type="spellStart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hémoperfusion</w:t>
            </w:r>
            <w:proofErr w:type="spellEnd"/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JVJF004 Séance d'épuration extrarénale par hémodialyse pour insuffisance rénale chronique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JVJF008 Séance d'épuration extrarénale par </w:t>
            </w:r>
            <w:proofErr w:type="spellStart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hémodiafiltration</w:t>
            </w:r>
            <w:proofErr w:type="spellEnd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hémofiltration</w:t>
            </w:r>
            <w:proofErr w:type="spellEnd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 ou biofiltration sans acétate pour insuffisance rénale chronique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JVJB001 Séance d'épuration extrarénale par dialyse péritonéale pour insuffisance rénale chronique</w:t>
            </w:r>
          </w:p>
          <w:p w:rsidR="00674837" w:rsidRPr="00EA1E20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</w:rPr>
            </w:pPr>
            <w:r w:rsidRPr="00EA1E20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 xml:space="preserve">JVRP004 Séance </w:t>
            </w:r>
            <w:proofErr w:type="spellStart"/>
            <w:r w:rsidRPr="00EA1E20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d'entraînement</w:t>
            </w:r>
            <w:proofErr w:type="spellEnd"/>
            <w:r w:rsidRPr="00EA1E20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 xml:space="preserve"> à </w:t>
            </w:r>
            <w:proofErr w:type="spellStart"/>
            <w:r w:rsidRPr="00EA1E20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l'hémodialyse</w:t>
            </w:r>
            <w:proofErr w:type="spellEnd"/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JVRP007 Séance d'entraînement à la dialyse péritonéale automatisée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JVRP008 Séance d'entraînement à la dialyse péritonéale continue ambulatoire</w:t>
            </w:r>
          </w:p>
        </w:tc>
      </w:tr>
      <w:tr w:rsidR="00674837" w:rsidRPr="00EA1E20" w:rsidTr="00595488">
        <w:trPr>
          <w:trHeight w:val="510"/>
        </w:trPr>
        <w:tc>
          <w:tcPr>
            <w:tcW w:w="2977" w:type="dxa"/>
            <w:vAlign w:val="center"/>
          </w:tcPr>
          <w:p w:rsidR="00674837" w:rsidRPr="00EA1E20" w:rsidRDefault="00674837" w:rsidP="00595488">
            <w:pPr>
              <w:ind w:right="-123"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41282E">
              <w:rPr>
                <w:rFonts w:asciiTheme="minorHAnsi" w:eastAsia="Calibri" w:hAnsiTheme="minorHAnsi" w:cstheme="minorHAnsi"/>
                <w:b/>
                <w:sz w:val="18"/>
                <w:szCs w:val="18"/>
                <w:lang w:val="en-GB"/>
              </w:rPr>
              <w:t>Amputation/ Skin necrosis</w:t>
            </w:r>
          </w:p>
        </w:tc>
        <w:tc>
          <w:tcPr>
            <w:tcW w:w="6662" w:type="dxa"/>
            <w:vAlign w:val="center"/>
          </w:tcPr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At least one of the following CCAM or ICD-10 codes (as main, related or associated diagnosis within MCO or SSR records) during the follow-up (including the index stay), excluding those with at least one of these codes in the 12 months before index date:</w:t>
            </w:r>
          </w:p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674837" w:rsidRPr="00A86148" w:rsidTr="00595488">
        <w:trPr>
          <w:trHeight w:val="510"/>
        </w:trPr>
        <w:tc>
          <w:tcPr>
            <w:tcW w:w="2977" w:type="dxa"/>
            <w:vAlign w:val="center"/>
          </w:tcPr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Amputation/ limb loss</w:t>
            </w:r>
          </w:p>
        </w:tc>
        <w:tc>
          <w:tcPr>
            <w:tcW w:w="6662" w:type="dxa"/>
            <w:vAlign w:val="center"/>
          </w:tcPr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  <w:lang w:val="en-GB"/>
              </w:rPr>
              <w:t>ICD-10 codes</w:t>
            </w: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:</w:t>
            </w:r>
          </w:p>
          <w:p w:rsidR="00674837" w:rsidRPr="00EA1E20" w:rsidRDefault="00674837" w:rsidP="00674837">
            <w:pPr>
              <w:numPr>
                <w:ilvl w:val="0"/>
                <w:numId w:val="16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S48 Traumatic amputation of shoulder and upper arm  </w:t>
            </w:r>
          </w:p>
          <w:p w:rsidR="00674837" w:rsidRPr="00EA1E20" w:rsidRDefault="00674837" w:rsidP="00674837">
            <w:pPr>
              <w:numPr>
                <w:ilvl w:val="0"/>
                <w:numId w:val="16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S58 Traumatic amputation of forearm   </w:t>
            </w:r>
          </w:p>
          <w:p w:rsidR="00674837" w:rsidRPr="00EA1E20" w:rsidRDefault="00674837" w:rsidP="00674837">
            <w:pPr>
              <w:numPr>
                <w:ilvl w:val="0"/>
                <w:numId w:val="16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S68 Traumatic amputation of wrist and hand   </w:t>
            </w:r>
          </w:p>
          <w:p w:rsidR="00674837" w:rsidRPr="00EA1E20" w:rsidRDefault="00674837" w:rsidP="00674837">
            <w:pPr>
              <w:numPr>
                <w:ilvl w:val="0"/>
                <w:numId w:val="16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S78 Traumatic amputation of hip and thigh</w:t>
            </w:r>
          </w:p>
          <w:p w:rsidR="00674837" w:rsidRPr="00EA1E20" w:rsidRDefault="00674837" w:rsidP="00674837">
            <w:pPr>
              <w:numPr>
                <w:ilvl w:val="0"/>
                <w:numId w:val="16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S88 Traumatic amputation of lower leg  </w:t>
            </w:r>
          </w:p>
          <w:p w:rsidR="00674837" w:rsidRPr="00EA1E20" w:rsidRDefault="00674837" w:rsidP="00674837">
            <w:pPr>
              <w:numPr>
                <w:ilvl w:val="0"/>
                <w:numId w:val="16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S98 Traumatic amputation of ankle and foot  </w:t>
            </w:r>
          </w:p>
          <w:p w:rsidR="00674837" w:rsidRPr="00EA1E20" w:rsidRDefault="00674837" w:rsidP="00674837">
            <w:pPr>
              <w:numPr>
                <w:ilvl w:val="0"/>
                <w:numId w:val="16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T05 Traumatic amputations involving multiple body regions   </w:t>
            </w:r>
          </w:p>
          <w:p w:rsidR="00674837" w:rsidRPr="00EA1E20" w:rsidRDefault="00674837" w:rsidP="00674837">
            <w:pPr>
              <w:numPr>
                <w:ilvl w:val="0"/>
                <w:numId w:val="16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T13.6 Traumatic amputation of lower limb, level unspecified</w:t>
            </w:r>
          </w:p>
          <w:p w:rsidR="00674837" w:rsidRPr="00F606E4" w:rsidRDefault="00674837" w:rsidP="00674837">
            <w:pPr>
              <w:numPr>
                <w:ilvl w:val="0"/>
                <w:numId w:val="16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Z89 Acquired absence of limb</w:t>
            </w:r>
          </w:p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  <w:lang w:val="en-GB"/>
              </w:rPr>
              <w:t>CCAM procedure codes for amputation of upper limb: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MZFA001 Amputation complète d'un rayon de la main</w:t>
            </w:r>
          </w:p>
          <w:p w:rsidR="00674837" w:rsidRPr="00EA1E20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i/>
                <w:sz w:val="18"/>
                <w:szCs w:val="18"/>
                <w:lang w:val="en-GB"/>
              </w:rPr>
              <w:t xml:space="preserve">MZFA002 Amputation </w:t>
            </w:r>
            <w:proofErr w:type="spellStart"/>
            <w:r w:rsidRPr="00EA1E20">
              <w:rPr>
                <w:rFonts w:asciiTheme="minorHAnsi" w:eastAsia="Calibri" w:hAnsiTheme="minorHAnsi" w:cstheme="minorHAnsi"/>
                <w:i/>
                <w:sz w:val="18"/>
                <w:szCs w:val="18"/>
                <w:lang w:val="en-GB"/>
              </w:rPr>
              <w:t>transhumérale</w:t>
            </w:r>
            <w:proofErr w:type="spellEnd"/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MZFA003 Amputation complète de plusieurs rayons de la main</w:t>
            </w:r>
          </w:p>
          <w:p w:rsidR="00674837" w:rsidRPr="00EA1E20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i/>
                <w:sz w:val="18"/>
                <w:szCs w:val="18"/>
                <w:lang w:val="en-GB"/>
              </w:rPr>
              <w:t xml:space="preserve">MZFA005 Amputation </w:t>
            </w:r>
            <w:proofErr w:type="spellStart"/>
            <w:r w:rsidRPr="00EA1E20">
              <w:rPr>
                <w:rFonts w:asciiTheme="minorHAnsi" w:eastAsia="Calibri" w:hAnsiTheme="minorHAnsi" w:cstheme="minorHAnsi"/>
                <w:i/>
                <w:sz w:val="18"/>
                <w:szCs w:val="18"/>
                <w:lang w:val="en-GB"/>
              </w:rPr>
              <w:t>transradio-ulnaire</w:t>
            </w:r>
            <w:proofErr w:type="spellEnd"/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MZFA007 Amputation et/ou désarticulation de plusieurs doigts, sans résection des métacarpiens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lastRenderedPageBreak/>
              <w:t>MZFA013 Amputation ou désarticulation d'un doigt, sans résection du métacarpien</w:t>
            </w:r>
          </w:p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  <w:lang w:val="en-GB"/>
              </w:rPr>
              <w:t>CCAM procedure codes for amputation of lower limb:</w:t>
            </w:r>
          </w:p>
          <w:p w:rsidR="00674837" w:rsidRPr="00EA1E20" w:rsidRDefault="00674837" w:rsidP="00674837">
            <w:pPr>
              <w:numPr>
                <w:ilvl w:val="0"/>
                <w:numId w:val="15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i/>
                <w:sz w:val="18"/>
                <w:szCs w:val="18"/>
                <w:lang w:val="en-GB"/>
              </w:rPr>
              <w:t xml:space="preserve">NZFA002 Amputation </w:t>
            </w:r>
            <w:proofErr w:type="spellStart"/>
            <w:r w:rsidRPr="00EA1E20">
              <w:rPr>
                <w:rFonts w:asciiTheme="minorHAnsi" w:eastAsia="Calibri" w:hAnsiTheme="minorHAnsi" w:cstheme="minorHAnsi"/>
                <w:i/>
                <w:sz w:val="18"/>
                <w:szCs w:val="18"/>
                <w:lang w:val="en-GB"/>
              </w:rPr>
              <w:t>transtibiale</w:t>
            </w:r>
            <w:proofErr w:type="spellEnd"/>
          </w:p>
          <w:p w:rsidR="00674837" w:rsidRPr="00674837" w:rsidRDefault="00674837" w:rsidP="00674837">
            <w:pPr>
              <w:numPr>
                <w:ilvl w:val="0"/>
                <w:numId w:val="15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NZFA004 Amputation ou désarticulation de plusieurs orteils</w:t>
            </w:r>
          </w:p>
          <w:p w:rsidR="00674837" w:rsidRPr="00674837" w:rsidRDefault="00674837" w:rsidP="00674837">
            <w:pPr>
              <w:numPr>
                <w:ilvl w:val="0"/>
                <w:numId w:val="15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NZFA005 Amputation ou désarticulation au </w:t>
            </w:r>
            <w:proofErr w:type="spellStart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médiopied</w:t>
            </w:r>
            <w:proofErr w:type="spellEnd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 ou à l'avant-pied, sans stabilisation de l'arrière-pied</w:t>
            </w:r>
          </w:p>
          <w:p w:rsidR="00674837" w:rsidRPr="00EA1E20" w:rsidRDefault="00674837" w:rsidP="00674837">
            <w:pPr>
              <w:numPr>
                <w:ilvl w:val="0"/>
                <w:numId w:val="15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i/>
                <w:sz w:val="18"/>
                <w:szCs w:val="18"/>
                <w:lang w:val="en-GB"/>
              </w:rPr>
              <w:t xml:space="preserve">NZFA007 Amputation </w:t>
            </w:r>
            <w:proofErr w:type="spellStart"/>
            <w:r w:rsidRPr="00EA1E20">
              <w:rPr>
                <w:rFonts w:asciiTheme="minorHAnsi" w:eastAsia="Calibri" w:hAnsiTheme="minorHAnsi" w:cstheme="minorHAnsi"/>
                <w:i/>
                <w:sz w:val="18"/>
                <w:szCs w:val="18"/>
                <w:lang w:val="en-GB"/>
              </w:rPr>
              <w:t>transfémorale</w:t>
            </w:r>
            <w:proofErr w:type="spellEnd"/>
          </w:p>
          <w:p w:rsidR="00674837" w:rsidRPr="00674837" w:rsidRDefault="00674837" w:rsidP="00674837">
            <w:pPr>
              <w:numPr>
                <w:ilvl w:val="0"/>
                <w:numId w:val="15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NZFA009 Amputation ou désarticulation à la cheville ou à l'arrière-pied</w:t>
            </w:r>
          </w:p>
          <w:p w:rsidR="00674837" w:rsidRPr="00674837" w:rsidRDefault="00674837" w:rsidP="00674837">
            <w:pPr>
              <w:numPr>
                <w:ilvl w:val="0"/>
                <w:numId w:val="15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NZFA010 Amputation ou désarticulation d'un orteil</w:t>
            </w:r>
          </w:p>
          <w:p w:rsidR="00674837" w:rsidRPr="00674837" w:rsidRDefault="00674837" w:rsidP="00674837">
            <w:pPr>
              <w:numPr>
                <w:ilvl w:val="0"/>
                <w:numId w:val="15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NZFA013 Amputation ou désarticulation du </w:t>
            </w:r>
            <w:proofErr w:type="spellStart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médiopied</w:t>
            </w:r>
            <w:proofErr w:type="spellEnd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 ou de l'avant-pied, avec stabilisation de l'arrière-pied</w:t>
            </w:r>
          </w:p>
        </w:tc>
      </w:tr>
      <w:tr w:rsidR="00674837" w:rsidRPr="00A86148" w:rsidTr="00595488">
        <w:trPr>
          <w:trHeight w:val="510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lastRenderedPageBreak/>
              <w:t>Skin necrosis/skin graftin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g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vAlign w:val="center"/>
          </w:tcPr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  <w:lang w:val="en-GB"/>
              </w:rPr>
              <w:t>ICD-10 codes</w:t>
            </w: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:</w:t>
            </w:r>
          </w:p>
          <w:p w:rsidR="00674837" w:rsidRPr="00EA1E20" w:rsidRDefault="00674837" w:rsidP="00674837">
            <w:pPr>
              <w:numPr>
                <w:ilvl w:val="0"/>
                <w:numId w:val="20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R02 Gangrene, not elsewhere classified</w:t>
            </w:r>
          </w:p>
          <w:p w:rsidR="00674837" w:rsidRPr="00F606E4" w:rsidRDefault="00674837" w:rsidP="00674837">
            <w:pPr>
              <w:numPr>
                <w:ilvl w:val="0"/>
                <w:numId w:val="20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M72.6 Necrotizing fasciitis</w:t>
            </w:r>
          </w:p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  <w:lang w:val="en-GB"/>
              </w:rPr>
              <w:t>ICD-10 codes for skin grafting</w:t>
            </w: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:</w:t>
            </w:r>
          </w:p>
          <w:p w:rsidR="00674837" w:rsidRPr="00F606E4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Z94.5 Skin transplant status</w:t>
            </w:r>
          </w:p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  <w:lang w:val="en-GB"/>
              </w:rPr>
              <w:t xml:space="preserve">CCAM procedure codes for skin grafting: 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QZEA001 Greffe cutanée en sandwich, sur plus de 20% de la surface corporelle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QZEA002 Greffe cutanée pour brûlure en dehors de l'extrémité céphalique et des mains, sur 15% à 17,5% de la surface corporelle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QZEA003 Greffe de culture de kératinocytes autologues pour brûlure, sur 30% à 40% de la surface corporelle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QZEA004 Greffe cutanée en sandwich, sur 5% à 7,5% de la surface corporelle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QZEA005 Autogreffe de peau mince ou </w:t>
            </w:r>
            <w:proofErr w:type="spellStart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demiépaisse</w:t>
            </w:r>
            <w:proofErr w:type="spellEnd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, pleine ou en filet, sur une surface de 500 cm² à 1000 cm²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QZEA006 Autogreffe de peau totale sur plusieurs localisations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QZEA008 Autogreffe du lit de l'ongle avec reposition de la tablette unguéale ou pose de prothèse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QZEA009 Relèvement de 6 cicatrices ou plus, par abord direct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QZEA010 Greffe cutanée pour brûlure en dehors de l'extrémité céphalique et des mains, sur plus de 20% de la surface corporelle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QZEA011 Greffe cutanée pour brûlure en dehors de l'extrémité céphalique et des mains, sur 10% à 12,5% de la surface corporelle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QZEA012 Greffe cutanée pour brûlure en dehors de l'extrémité céphalique et des mains, sur 12,5% à 15% de la surface corporelle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QZEA013 Greffe cutanée en sandwich, sur 7,5% à 10% de la surface corporelle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QZEA014 Greffe cutanée en sandwich, sur 12,5% à 15% de la surface corporelle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QZEA016 Greffe de culture de kératinocytes autologues pour brûlure, sur 40% à 50% de la surface corporelle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QZEA017 Greffe cutanée pour brûlure en dehors de l'extrémité céphalique et des mains, sur 7,5% à 10% de la surface corporelle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QZEA019 Autogreffe de peau en pastilles sur une surface de 10 cm² à 50 cm²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QZEA020 Autogreffe de peau mince ou </w:t>
            </w:r>
            <w:proofErr w:type="spellStart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demiépaisse</w:t>
            </w:r>
            <w:proofErr w:type="spellEnd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, pleine ou en filet, sur une surface inférieure à 50 cm²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QZEA021 Greffe cutanée pour brûlure en dehors de l'extrémité céphalique et des mains, sur moins de 2,5% de la surface corporelle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QZEA022 Greffe de culture de kératinocytes autologues pour brûlure, sur 20% à 30% de la surface corporelle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lastRenderedPageBreak/>
              <w:t>QZEA023 Greffe de culture de kératinocytes autologues pour brûlure, sur moins de 10% de la surface corporelle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QZEA024 Autogreffe de peau totale sur une localisation de surface égale ou supérieure à 10 cm²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QZEA025 Greffe cutanée pour brûlure en dehors de l'extrémité céphalique et des mains, sur 17,5% à 20% de la surface corporelle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QZEA026 Autogreffe de peau en pastilles sur une surface supérieure à 50 cm²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QZEA027 Autogreffe de peau mince ou </w:t>
            </w:r>
            <w:proofErr w:type="spellStart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demiépaisse</w:t>
            </w:r>
            <w:proofErr w:type="spellEnd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, pleine ou en filet, sur une surface de 200 cm² à 500 cm²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QZEA028 Transfert libre de complexe </w:t>
            </w:r>
            <w:proofErr w:type="spellStart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unguéomatriciel</w:t>
            </w:r>
            <w:proofErr w:type="spellEnd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 avec anastomoses vasculaires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QZEA029 Greffe cutanée en sandwich, sur 2,5% à 5% de la surface corporelle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QZEA030 Greffe cutanée en sandwich, sur 17,5% à 20% de la surface corporelle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QZEA031 Autogreffe de peau totale sur une localisation de surface inférieure à 10 cm²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QZEA032 Autogreffe de peau en pastilles sur une surface inférieure à 10 cm²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QZEA033 Greffe de culture de kératinocytes autologues pour brûlure, sur plus de 50% de la surface corporelle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QZEA034 Relèvement de 1 à 5 cicatrices, par abord direct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QZEA036 Autogreffe de peau mince ou </w:t>
            </w:r>
            <w:proofErr w:type="spellStart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demiépaisse</w:t>
            </w:r>
            <w:proofErr w:type="spellEnd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, pleine ou en filet, sur une surface supérieure à 1000 cm²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QZEA037 Greffe cutanée pour brûlure en dehors de l'extrémité céphalique et des mains, sur 2,5% à 5% de la surface corporelle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QZEA038 Greffe cutanée en sandwich, sur moins de 2,5% de la surface corporelle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QZEA039 Autogreffe de peau mince ou </w:t>
            </w:r>
            <w:proofErr w:type="spellStart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demiépaisse</w:t>
            </w:r>
            <w:proofErr w:type="spellEnd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, pleine ou en filet, sur une surface de 50 cm² à 200 cm²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QZEA040 Greffe cutanée en sandwich, sur 15% à 17,5% de la surface corporelle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QZEA041 Greffe cutanée pour brûlure en dehors de l'extrémité céphalique et des mains, sur 5% à 7,5% de la surface corporelle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QZEA042 Greffe de culture de kératinocytes autologues pour brûlure, sur 10% à 20% de la surface corporelle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QZEA043 Greffe cutanée en sandwich, sur 10% à 12,5% de la surface corporelle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QZEA044 Autogreffe </w:t>
            </w:r>
            <w:proofErr w:type="spellStart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souscutanée</w:t>
            </w:r>
            <w:proofErr w:type="spellEnd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susfasciale</w:t>
            </w:r>
            <w:proofErr w:type="spellEnd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 de peau </w:t>
            </w:r>
            <w:proofErr w:type="spellStart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désépidermisée</w:t>
            </w:r>
            <w:proofErr w:type="spellEnd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 pour comblement de dépression cutanée, par abord direct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QZEA045 Autogreffe </w:t>
            </w:r>
            <w:proofErr w:type="spellStart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souscutanée</w:t>
            </w:r>
            <w:proofErr w:type="spellEnd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susfasciale</w:t>
            </w:r>
            <w:proofErr w:type="spellEnd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 de tissu </w:t>
            </w:r>
            <w:proofErr w:type="spellStart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celluloadipeux</w:t>
            </w:r>
            <w:proofErr w:type="spellEnd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 pour comblement de dépression cutanée, par abord direct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QZEA900 Autogreffe de mélanocytes de culture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QZEA901 Autogreffe de mélanocytes de transfert</w:t>
            </w:r>
          </w:p>
          <w:p w:rsidR="00674837" w:rsidRPr="00674837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</w:pPr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QZLB001 Injection </w:t>
            </w:r>
            <w:proofErr w:type="spellStart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souscutanée</w:t>
            </w:r>
            <w:proofErr w:type="spellEnd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>susfasciale</w:t>
            </w:r>
            <w:proofErr w:type="spellEnd"/>
            <w:r w:rsidRPr="00674837">
              <w:rPr>
                <w:rFonts w:asciiTheme="minorHAnsi" w:eastAsia="Calibri" w:hAnsiTheme="minorHAnsi" w:cstheme="minorHAnsi"/>
                <w:i/>
                <w:sz w:val="18"/>
                <w:szCs w:val="18"/>
                <w:lang w:val="fr-FR"/>
              </w:rPr>
              <w:t xml:space="preserve"> de tissu adipeux</w:t>
            </w:r>
          </w:p>
        </w:tc>
      </w:tr>
      <w:tr w:rsidR="00674837" w:rsidRPr="00EA1E20" w:rsidTr="00595488">
        <w:trPr>
          <w:trHeight w:val="510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:rsidR="00674837" w:rsidRPr="00EA1E20" w:rsidRDefault="00674837" w:rsidP="00595488">
            <w:pPr>
              <w:ind w:right="-123"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b/>
                <w:color w:val="EC6B69"/>
                <w:sz w:val="18"/>
                <w:szCs w:val="18"/>
                <w:lang w:val="en-GB"/>
              </w:rPr>
              <w:lastRenderedPageBreak/>
              <w:t>Arthritis</w:t>
            </w:r>
          </w:p>
        </w:tc>
        <w:tc>
          <w:tcPr>
            <w:tcW w:w="6662" w:type="dxa"/>
            <w:tcBorders>
              <w:top w:val="single" w:sz="4" w:space="0" w:color="auto"/>
              <w:bottom w:val="nil"/>
            </w:tcBorders>
            <w:vAlign w:val="center"/>
          </w:tcPr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At least one of the following ICD-10 codes (as main, related or associated diagnosis within MCO or SSR records) during the follow-up (including the index stay), excluding those with at least one of these codes in t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he 12 months before index date:</w:t>
            </w:r>
          </w:p>
        </w:tc>
      </w:tr>
      <w:tr w:rsidR="00674837" w:rsidRPr="00EA1E20" w:rsidTr="00595488">
        <w:trPr>
          <w:trHeight w:val="510"/>
        </w:trPr>
        <w:tc>
          <w:tcPr>
            <w:tcW w:w="2977" w:type="dxa"/>
            <w:tcBorders>
              <w:top w:val="nil"/>
            </w:tcBorders>
            <w:vAlign w:val="center"/>
          </w:tcPr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6662" w:type="dxa"/>
            <w:tcBorders>
              <w:top w:val="nil"/>
            </w:tcBorders>
            <w:vAlign w:val="center"/>
          </w:tcPr>
          <w:p w:rsidR="00674837" w:rsidRPr="00EA1E20" w:rsidRDefault="00674837" w:rsidP="00595488">
            <w:pPr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b/>
                <w:sz w:val="18"/>
                <w:szCs w:val="18"/>
                <w:u w:val="single"/>
                <w:lang w:val="en-GB"/>
              </w:rPr>
              <w:t>ICD-10 codes</w:t>
            </w: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:</w:t>
            </w:r>
          </w:p>
          <w:p w:rsidR="00674837" w:rsidRPr="00EA1E20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i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M01.0 Meningococcal arthritis (A39.8)  </w:t>
            </w:r>
            <w:r w:rsidRPr="00EA1E20">
              <w:rPr>
                <w:rFonts w:asciiTheme="minorHAnsi" w:eastAsia="Calibri" w:hAnsiTheme="minorHAnsi" w:cstheme="minorHAnsi"/>
                <w:i/>
                <w:sz w:val="18"/>
                <w:szCs w:val="18"/>
                <w:lang w:val="en-GB"/>
              </w:rPr>
              <w:t xml:space="preserve">(code also used for ascertaining clinical presentation of IMD, to be identified during the follow-up, </w:t>
            </w:r>
            <w:r w:rsidRPr="00EA1E20">
              <w:rPr>
                <w:rFonts w:asciiTheme="minorHAnsi" w:eastAsia="Calibri" w:hAnsiTheme="minorHAnsi" w:cstheme="minorHAnsi"/>
                <w:b/>
                <w:i/>
                <w:sz w:val="18"/>
                <w:szCs w:val="18"/>
                <w:u w:val="single"/>
                <w:lang w:val="en-GB"/>
              </w:rPr>
              <w:t>excluding index stay</w:t>
            </w:r>
            <w:r w:rsidRPr="00EA1E20">
              <w:rPr>
                <w:rFonts w:asciiTheme="minorHAnsi" w:eastAsia="Calibri" w:hAnsiTheme="minorHAnsi" w:cstheme="minorHAnsi"/>
                <w:i/>
                <w:sz w:val="18"/>
                <w:szCs w:val="18"/>
                <w:lang w:val="en-GB"/>
              </w:rPr>
              <w:t>)</w:t>
            </w:r>
          </w:p>
          <w:p w:rsidR="00674837" w:rsidRPr="00EA1E20" w:rsidRDefault="00674837" w:rsidP="00674837">
            <w:pPr>
              <w:numPr>
                <w:ilvl w:val="0"/>
                <w:numId w:val="4"/>
              </w:num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M03.0 </w:t>
            </w:r>
            <w:proofErr w:type="spellStart"/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Postmeningococcal</w:t>
            </w:r>
            <w:proofErr w:type="spellEnd"/>
            <w:r w:rsidRPr="00EA1E20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 xml:space="preserve"> arthritis  </w:t>
            </w:r>
          </w:p>
        </w:tc>
      </w:tr>
    </w:tbl>
    <w:p w:rsidR="00674837" w:rsidRPr="00F050B2" w:rsidRDefault="00674837" w:rsidP="00674837">
      <w:pPr>
        <w:rPr>
          <w:lang w:val="x-none" w:eastAsia="x-none"/>
        </w:rPr>
      </w:pPr>
    </w:p>
    <w:p w:rsidR="00674837" w:rsidRPr="00EA1E20" w:rsidRDefault="00674837" w:rsidP="00674837"/>
    <w:p w:rsidR="00674837" w:rsidRPr="003A5FD2" w:rsidRDefault="00674837" w:rsidP="00674837">
      <w:pPr>
        <w:spacing w:after="0" w:line="240" w:lineRule="auto"/>
        <w:rPr>
          <w:i/>
          <w:sz w:val="20"/>
        </w:rPr>
      </w:pPr>
    </w:p>
    <w:p w:rsidR="001E6141" w:rsidRDefault="001E6141"/>
    <w:sectPr w:rsidR="001E6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4837" w:rsidRDefault="00674837" w:rsidP="00674837">
      <w:pPr>
        <w:spacing w:after="0" w:line="240" w:lineRule="auto"/>
      </w:pPr>
      <w:r>
        <w:separator/>
      </w:r>
    </w:p>
  </w:endnote>
  <w:endnote w:type="continuationSeparator" w:id="0">
    <w:p w:rsidR="00674837" w:rsidRDefault="00674837" w:rsidP="006748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4837" w:rsidRDefault="00674837" w:rsidP="00674837">
      <w:pPr>
        <w:spacing w:after="0" w:line="240" w:lineRule="auto"/>
      </w:pPr>
      <w:r>
        <w:separator/>
      </w:r>
    </w:p>
  </w:footnote>
  <w:footnote w:type="continuationSeparator" w:id="0">
    <w:p w:rsidR="00674837" w:rsidRDefault="00674837" w:rsidP="00674837">
      <w:pPr>
        <w:spacing w:after="0" w:line="240" w:lineRule="auto"/>
      </w:pPr>
      <w:r>
        <w:continuationSeparator/>
      </w:r>
    </w:p>
  </w:footnote>
  <w:footnote w:id="1">
    <w:p w:rsidR="00674837" w:rsidRPr="00A479DB" w:rsidRDefault="00674837" w:rsidP="00674837">
      <w:pPr>
        <w:pStyle w:val="Notedebasdepage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44CD0"/>
    <w:multiLevelType w:val="hybridMultilevel"/>
    <w:tmpl w:val="068CA9E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987430"/>
    <w:multiLevelType w:val="hybridMultilevel"/>
    <w:tmpl w:val="425C21B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D90E60"/>
    <w:multiLevelType w:val="hybridMultilevel"/>
    <w:tmpl w:val="3C1A08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3F0A39"/>
    <w:multiLevelType w:val="hybridMultilevel"/>
    <w:tmpl w:val="C1D8F82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672313"/>
    <w:multiLevelType w:val="hybridMultilevel"/>
    <w:tmpl w:val="ADA290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660E11"/>
    <w:multiLevelType w:val="hybridMultilevel"/>
    <w:tmpl w:val="9F02A3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0B6524"/>
    <w:multiLevelType w:val="hybridMultilevel"/>
    <w:tmpl w:val="B836A2F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A260CC"/>
    <w:multiLevelType w:val="hybridMultilevel"/>
    <w:tmpl w:val="75E69B2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E120B6"/>
    <w:multiLevelType w:val="hybridMultilevel"/>
    <w:tmpl w:val="25AE03F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606AE1"/>
    <w:multiLevelType w:val="hybridMultilevel"/>
    <w:tmpl w:val="8924C2E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851866"/>
    <w:multiLevelType w:val="hybridMultilevel"/>
    <w:tmpl w:val="DB0044C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B93D9E"/>
    <w:multiLevelType w:val="multilevel"/>
    <w:tmpl w:val="47E0D7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itre5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2" w15:restartNumberingAfterBreak="0">
    <w:nsid w:val="57B4573A"/>
    <w:multiLevelType w:val="hybridMultilevel"/>
    <w:tmpl w:val="1D849F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2F044E"/>
    <w:multiLevelType w:val="hybridMultilevel"/>
    <w:tmpl w:val="B48868C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310093"/>
    <w:multiLevelType w:val="multilevel"/>
    <w:tmpl w:val="720246D6"/>
    <w:lvl w:ilvl="0">
      <w:start w:val="1"/>
      <w:numFmt w:val="decimal"/>
      <w:pStyle w:val="Titre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67666F98"/>
    <w:multiLevelType w:val="hybridMultilevel"/>
    <w:tmpl w:val="B82E2D5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7A4126"/>
    <w:multiLevelType w:val="multilevel"/>
    <w:tmpl w:val="2A4E464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379" w:hanging="432"/>
      </w:pPr>
      <w:rPr>
        <w:rFonts w:hint="default"/>
        <w:vertAlign w:val="baseline"/>
      </w:rPr>
    </w:lvl>
    <w:lvl w:ilvl="2">
      <w:start w:val="1"/>
      <w:numFmt w:val="decimal"/>
      <w:pStyle w:val="Titre4"/>
      <w:lvlText w:val="%1.%2.%3."/>
      <w:lvlJc w:val="left"/>
      <w:pPr>
        <w:ind w:left="1356" w:hanging="504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3">
      <w:start w:val="1"/>
      <w:numFmt w:val="decimal"/>
      <w:lvlText w:val="%1.%2.%3.%4."/>
      <w:lvlJc w:val="left"/>
      <w:pPr>
        <w:ind w:left="9579" w:hanging="648"/>
      </w:pPr>
      <w:rPr>
        <w:rFonts w:hint="default"/>
        <w:vertAlign w:val="baseli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699559C1"/>
    <w:multiLevelType w:val="hybridMultilevel"/>
    <w:tmpl w:val="1B38B13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486765"/>
    <w:multiLevelType w:val="hybridMultilevel"/>
    <w:tmpl w:val="7E28478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886300"/>
    <w:multiLevelType w:val="hybridMultilevel"/>
    <w:tmpl w:val="FAF8964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8D1201"/>
    <w:multiLevelType w:val="hybridMultilevel"/>
    <w:tmpl w:val="3DAED05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E06707"/>
    <w:multiLevelType w:val="hybridMultilevel"/>
    <w:tmpl w:val="656086F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6"/>
  </w:num>
  <w:num w:numId="3">
    <w:abstractNumId w:val="11"/>
  </w:num>
  <w:num w:numId="4">
    <w:abstractNumId w:val="6"/>
  </w:num>
  <w:num w:numId="5">
    <w:abstractNumId w:val="3"/>
  </w:num>
  <w:num w:numId="6">
    <w:abstractNumId w:val="20"/>
  </w:num>
  <w:num w:numId="7">
    <w:abstractNumId w:val="5"/>
  </w:num>
  <w:num w:numId="8">
    <w:abstractNumId w:val="4"/>
  </w:num>
  <w:num w:numId="9">
    <w:abstractNumId w:val="8"/>
  </w:num>
  <w:num w:numId="10">
    <w:abstractNumId w:val="9"/>
  </w:num>
  <w:num w:numId="11">
    <w:abstractNumId w:val="19"/>
  </w:num>
  <w:num w:numId="12">
    <w:abstractNumId w:val="10"/>
  </w:num>
  <w:num w:numId="13">
    <w:abstractNumId w:val="1"/>
  </w:num>
  <w:num w:numId="14">
    <w:abstractNumId w:val="0"/>
  </w:num>
  <w:num w:numId="15">
    <w:abstractNumId w:val="7"/>
  </w:num>
  <w:num w:numId="16">
    <w:abstractNumId w:val="17"/>
  </w:num>
  <w:num w:numId="17">
    <w:abstractNumId w:val="2"/>
  </w:num>
  <w:num w:numId="18">
    <w:abstractNumId w:val="15"/>
  </w:num>
  <w:num w:numId="19">
    <w:abstractNumId w:val="18"/>
  </w:num>
  <w:num w:numId="20">
    <w:abstractNumId w:val="12"/>
  </w:num>
  <w:num w:numId="21">
    <w:abstractNumId w:val="13"/>
  </w:num>
  <w:num w:numId="2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837"/>
    <w:rsid w:val="001028A6"/>
    <w:rsid w:val="001E6141"/>
    <w:rsid w:val="002E0141"/>
    <w:rsid w:val="00343B65"/>
    <w:rsid w:val="003C0259"/>
    <w:rsid w:val="00564EA9"/>
    <w:rsid w:val="006317DD"/>
    <w:rsid w:val="00674837"/>
    <w:rsid w:val="007B63DE"/>
    <w:rsid w:val="00A86148"/>
    <w:rsid w:val="00D7578A"/>
    <w:rsid w:val="00D85072"/>
    <w:rsid w:val="00D93D0D"/>
    <w:rsid w:val="00DE6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AF089"/>
  <w15:chartTrackingRefBased/>
  <w15:docId w15:val="{7AC8DD21-DF36-44C4-BD94-AB3582CC9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4837"/>
    <w:pPr>
      <w:spacing w:line="480" w:lineRule="auto"/>
    </w:pPr>
    <w:rPr>
      <w:lang w:val="en-US"/>
    </w:rPr>
  </w:style>
  <w:style w:type="paragraph" w:styleId="Titre1">
    <w:name w:val="heading 1"/>
    <w:basedOn w:val="Normal"/>
    <w:next w:val="Normal"/>
    <w:link w:val="Titre1Car"/>
    <w:autoRedefine/>
    <w:qFormat/>
    <w:rsid w:val="006317DD"/>
    <w:pPr>
      <w:pageBreakBefore/>
      <w:numPr>
        <w:numId w:val="1"/>
      </w:numPr>
      <w:spacing w:before="360" w:after="240" w:line="276" w:lineRule="auto"/>
      <w:jc w:val="both"/>
      <w:outlineLvl w:val="0"/>
    </w:pPr>
    <w:rPr>
      <w:rFonts w:ascii="Arial" w:eastAsia="Arial" w:hAnsi="Arial" w:cs="Arial"/>
      <w:b/>
      <w:caps/>
      <w:color w:val="EC6B69"/>
      <w:sz w:val="28"/>
      <w:szCs w:val="28"/>
      <w:lang w:eastAsia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85072"/>
    <w:pPr>
      <w:keepNext/>
      <w:keepLines/>
      <w:numPr>
        <w:ilvl w:val="2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re5">
    <w:name w:val="heading 5"/>
    <w:basedOn w:val="Titre4"/>
    <w:next w:val="Normal"/>
    <w:link w:val="Titre5Car"/>
    <w:autoRedefine/>
    <w:unhideWhenUsed/>
    <w:qFormat/>
    <w:rsid w:val="00D85072"/>
    <w:pPr>
      <w:numPr>
        <w:ilvl w:val="3"/>
        <w:numId w:val="3"/>
      </w:numPr>
      <w:tabs>
        <w:tab w:val="left" w:pos="993"/>
        <w:tab w:val="left" w:pos="1134"/>
        <w:tab w:val="left" w:pos="1701"/>
      </w:tabs>
      <w:spacing w:before="240" w:after="120" w:line="240" w:lineRule="auto"/>
      <w:ind w:left="1780" w:hanging="646"/>
      <w:jc w:val="both"/>
      <w:outlineLvl w:val="4"/>
    </w:pPr>
    <w:rPr>
      <w:rFonts w:ascii="Arial" w:eastAsia="Times New Roman" w:hAnsi="Arial" w:cstheme="minorBidi"/>
      <w:b/>
      <w:bCs/>
      <w:iCs w:val="0"/>
      <w:color w:val="auto"/>
      <w:szCs w:val="26"/>
      <w:lang w:val="x-none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6317DD"/>
    <w:rPr>
      <w:rFonts w:ascii="Arial" w:eastAsia="Arial" w:hAnsi="Arial" w:cs="Arial"/>
      <w:b/>
      <w:caps/>
      <w:color w:val="EC6B69"/>
      <w:sz w:val="28"/>
      <w:szCs w:val="28"/>
      <w:lang w:eastAsia="fr-FR"/>
    </w:rPr>
  </w:style>
  <w:style w:type="character" w:customStyle="1" w:styleId="Titre5Car">
    <w:name w:val="Titre 5 Car"/>
    <w:link w:val="Titre5"/>
    <w:rsid w:val="00D85072"/>
    <w:rPr>
      <w:rFonts w:ascii="Arial" w:eastAsia="Times New Roman" w:hAnsi="Arial"/>
      <w:b/>
      <w:bCs/>
      <w:i/>
      <w:szCs w:val="26"/>
      <w:lang w:val="x-none" w:eastAsia="x-none"/>
    </w:rPr>
  </w:style>
  <w:style w:type="character" w:customStyle="1" w:styleId="Titre4Car">
    <w:name w:val="Titre 4 Car"/>
    <w:basedOn w:val="Policepardfaut"/>
    <w:link w:val="Titre4"/>
    <w:uiPriority w:val="9"/>
    <w:semiHidden/>
    <w:rsid w:val="00D8507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tedebasdepage">
    <w:name w:val="footnote text"/>
    <w:basedOn w:val="Normal"/>
    <w:link w:val="NotedebasdepageCar"/>
    <w:semiHidden/>
    <w:unhideWhenUsed/>
    <w:rsid w:val="00674837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674837"/>
    <w:rPr>
      <w:sz w:val="20"/>
      <w:szCs w:val="20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674837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Grilledutableau1">
    <w:name w:val="Grille du tableau1"/>
    <w:basedOn w:val="TableauNormal"/>
    <w:next w:val="Grilledutableau"/>
    <w:uiPriority w:val="59"/>
    <w:rsid w:val="00674837"/>
    <w:pPr>
      <w:spacing w:after="0" w:line="240" w:lineRule="auto"/>
      <w:jc w:val="both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6748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748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483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138</Words>
  <Characters>11761</Characters>
  <Application>Microsoft Office Word</Application>
  <DocSecurity>0</DocSecurity>
  <Lines>98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vacloud</Company>
  <LinksUpToDate>false</LinksUpToDate>
  <CharactersWithSpaces>1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e MARIE</dc:creator>
  <cp:keywords/>
  <dc:description/>
  <cp:lastModifiedBy>Lucile MARIE</cp:lastModifiedBy>
  <cp:revision>2</cp:revision>
  <dcterms:created xsi:type="dcterms:W3CDTF">2022-04-20T16:29:00Z</dcterms:created>
  <dcterms:modified xsi:type="dcterms:W3CDTF">2022-04-20T16:29:00Z</dcterms:modified>
</cp:coreProperties>
</file>